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6C68C" w14:textId="7ABB0D1D" w:rsidR="00B66CDF" w:rsidRDefault="00B66CDF" w:rsidP="00B66CDF">
      <w:pPr>
        <w:spacing w:line="480" w:lineRule="auto"/>
        <w:rPr>
          <w:b/>
          <w:bCs/>
          <w:i/>
          <w:iCs/>
          <w:lang w:val="en-US"/>
        </w:rPr>
      </w:pPr>
      <w:r w:rsidRPr="00B66CDF">
        <w:rPr>
          <w:b/>
          <w:bCs/>
          <w:i/>
          <w:iCs/>
          <w:lang w:val="en-US"/>
        </w:rPr>
        <w:t>Supplementary file</w:t>
      </w:r>
    </w:p>
    <w:p w14:paraId="709203C6" w14:textId="6752E6F7" w:rsidR="007A52FA" w:rsidRPr="00587783" w:rsidRDefault="007A52FA" w:rsidP="007A52FA">
      <w:pPr>
        <w:spacing w:line="480" w:lineRule="auto"/>
        <w:rPr>
          <w:b/>
          <w:bCs/>
          <w:lang w:val="en-US"/>
        </w:rPr>
      </w:pPr>
      <w:bookmarkStart w:id="0" w:name="_Hlk86663833"/>
      <w:r w:rsidRPr="00587783">
        <w:rPr>
          <w:b/>
          <w:bCs/>
          <w:lang w:val="en-US"/>
        </w:rPr>
        <w:t xml:space="preserve">Synthetic antimicrobial peptide LD4-PP protects the host against </w:t>
      </w:r>
      <w:r w:rsidRPr="00587783">
        <w:rPr>
          <w:b/>
          <w:bCs/>
          <w:i/>
          <w:iCs/>
          <w:lang w:val="en-US"/>
        </w:rPr>
        <w:t>E. coli</w:t>
      </w:r>
      <w:r w:rsidRPr="00587783">
        <w:rPr>
          <w:b/>
          <w:bCs/>
          <w:lang w:val="en-US"/>
        </w:rPr>
        <w:t xml:space="preserve"> induced cell death </w:t>
      </w:r>
    </w:p>
    <w:p w14:paraId="2CA7C23C" w14:textId="77777777" w:rsidR="007A52FA" w:rsidRPr="00587783" w:rsidRDefault="007A52FA" w:rsidP="007A52FA">
      <w:pPr>
        <w:spacing w:line="480" w:lineRule="auto"/>
        <w:rPr>
          <w:b/>
          <w:bCs/>
          <w:lang w:val="en-US"/>
        </w:rPr>
      </w:pPr>
    </w:p>
    <w:bookmarkEnd w:id="0"/>
    <w:p w14:paraId="27F75EA4" w14:textId="619A0CAD" w:rsidR="002E7AAA" w:rsidRPr="00CB1335" w:rsidRDefault="002E7AAA" w:rsidP="002E7AAA">
      <w:pPr>
        <w:spacing w:line="480" w:lineRule="auto"/>
        <w:rPr>
          <w:lang w:val="en-US"/>
        </w:rPr>
      </w:pPr>
      <w:r w:rsidRPr="00CB1335">
        <w:rPr>
          <w:lang w:val="en-US"/>
        </w:rPr>
        <w:t xml:space="preserve">Soumitra Mohanty </w:t>
      </w:r>
      <w:r w:rsidRPr="00CB1335">
        <w:rPr>
          <w:vertAlign w:val="superscript"/>
          <w:lang w:val="en-US"/>
        </w:rPr>
        <w:t>1, 2, 3, $, #</w:t>
      </w:r>
      <w:r w:rsidRPr="00CB1335">
        <w:rPr>
          <w:lang w:val="en-US"/>
        </w:rPr>
        <w:t xml:space="preserve">, John Kerr White </w:t>
      </w:r>
      <w:r w:rsidRPr="00CB1335">
        <w:rPr>
          <w:vertAlign w:val="superscript"/>
          <w:lang w:val="en-US"/>
        </w:rPr>
        <w:t>1, 2 $</w:t>
      </w:r>
      <w:r w:rsidRPr="00CB1335">
        <w:rPr>
          <w:lang w:val="en-US"/>
        </w:rPr>
        <w:t xml:space="preserve">, Yundi Yin </w:t>
      </w:r>
      <w:r w:rsidRPr="00CB1335">
        <w:rPr>
          <w:vertAlign w:val="superscript"/>
          <w:lang w:val="en-US"/>
        </w:rPr>
        <w:t>1, 2</w:t>
      </w:r>
      <w:r w:rsidR="00F511F2">
        <w:rPr>
          <w:vertAlign w:val="superscript"/>
          <w:lang w:val="en-US"/>
        </w:rPr>
        <w:t>$</w:t>
      </w:r>
      <w:proofErr w:type="gramStart"/>
      <w:r w:rsidR="00F511F2">
        <w:rPr>
          <w:vertAlign w:val="superscript"/>
          <w:lang w:val="en-US"/>
        </w:rPr>
        <w:t>$</w:t>
      </w:r>
      <w:r w:rsidRPr="00CB1335">
        <w:rPr>
          <w:vertAlign w:val="superscript"/>
          <w:lang w:val="en-US"/>
        </w:rPr>
        <w:t xml:space="preserve"> </w:t>
      </w:r>
      <w:r w:rsidRPr="00CB1335">
        <w:rPr>
          <w:lang w:val="en-US"/>
        </w:rPr>
        <w:t>,</w:t>
      </w:r>
      <w:proofErr w:type="gramEnd"/>
      <w:r w:rsidRPr="00CB1335">
        <w:rPr>
          <w:lang w:val="en-US"/>
        </w:rPr>
        <w:t xml:space="preserve"> Taj Muhammad </w:t>
      </w:r>
      <w:r w:rsidRPr="00CB1335">
        <w:rPr>
          <w:vertAlign w:val="superscript"/>
          <w:lang w:val="en-US"/>
        </w:rPr>
        <w:t>3</w:t>
      </w:r>
      <w:r w:rsidR="00F511F2">
        <w:rPr>
          <w:vertAlign w:val="superscript"/>
          <w:lang w:val="en-US"/>
        </w:rPr>
        <w:t>$$</w:t>
      </w:r>
      <w:r w:rsidRPr="00CB1335">
        <w:rPr>
          <w:lang w:val="en-US"/>
        </w:rPr>
        <w:t xml:space="preserve">,   Isak Demirel </w:t>
      </w:r>
      <w:r w:rsidRPr="00CB1335">
        <w:rPr>
          <w:vertAlign w:val="superscript"/>
          <w:lang w:val="en-US"/>
        </w:rPr>
        <w:t>4</w:t>
      </w:r>
      <w:r w:rsidRPr="00CB1335">
        <w:rPr>
          <w:lang w:val="en-US"/>
        </w:rPr>
        <w:t xml:space="preserve">, Adam A. Strömstedt </w:t>
      </w:r>
      <w:r w:rsidRPr="00CB1335">
        <w:rPr>
          <w:vertAlign w:val="superscript"/>
          <w:lang w:val="en-US"/>
        </w:rPr>
        <w:t>3</w:t>
      </w:r>
      <w:r w:rsidRPr="00CB1335">
        <w:rPr>
          <w:lang w:val="en-US"/>
        </w:rPr>
        <w:t xml:space="preserve">, Sunithi Gunasekera </w:t>
      </w:r>
      <w:r w:rsidRPr="00CB1335">
        <w:rPr>
          <w:vertAlign w:val="superscript"/>
          <w:lang w:val="en-US"/>
        </w:rPr>
        <w:t>3</w:t>
      </w:r>
      <w:r w:rsidRPr="00CB1335">
        <w:rPr>
          <w:lang w:val="en-US"/>
        </w:rPr>
        <w:t xml:space="preserve">, Natalia Ferraz </w:t>
      </w:r>
      <w:r>
        <w:rPr>
          <w:vertAlign w:val="superscript"/>
          <w:lang w:val="en-US"/>
        </w:rPr>
        <w:t>5</w:t>
      </w:r>
      <w:r w:rsidRPr="00CB1335">
        <w:rPr>
          <w:lang w:val="en-US"/>
        </w:rPr>
        <w:t xml:space="preserve"> Ulf Göransson </w:t>
      </w:r>
      <w:r w:rsidRPr="00CB1335">
        <w:rPr>
          <w:vertAlign w:val="superscript"/>
          <w:lang w:val="en-US"/>
        </w:rPr>
        <w:t>3</w:t>
      </w:r>
      <w:r w:rsidRPr="00CB1335">
        <w:rPr>
          <w:lang w:val="en-US"/>
        </w:rPr>
        <w:t xml:space="preserve">, Annelie Brauner </w:t>
      </w:r>
      <w:r w:rsidRPr="00CB1335">
        <w:rPr>
          <w:vertAlign w:val="superscript"/>
          <w:lang w:val="en-US"/>
        </w:rPr>
        <w:t>1, 2*</w:t>
      </w:r>
    </w:p>
    <w:p w14:paraId="57F680E9" w14:textId="77777777" w:rsidR="002E7AAA" w:rsidRPr="00CB1335" w:rsidRDefault="002E7AAA" w:rsidP="002E7AAA">
      <w:pPr>
        <w:spacing w:line="480" w:lineRule="auto"/>
        <w:rPr>
          <w:lang w:val="en-US"/>
        </w:rPr>
      </w:pPr>
    </w:p>
    <w:p w14:paraId="26BC417D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shd w:val="clear" w:color="auto" w:fill="FFFFFF"/>
          <w:lang w:val="en-US"/>
        </w:rPr>
      </w:pPr>
      <w:r w:rsidRPr="00CB1335">
        <w:rPr>
          <w:shd w:val="clear" w:color="auto" w:fill="FFFFFF"/>
          <w:vertAlign w:val="superscript"/>
          <w:lang w:val="en-US"/>
        </w:rPr>
        <w:t>1</w:t>
      </w:r>
      <w:r w:rsidRPr="00CB1335">
        <w:rPr>
          <w:shd w:val="clear" w:color="auto" w:fill="FFFFFF"/>
          <w:lang w:val="en-US"/>
        </w:rPr>
        <w:t xml:space="preserve"> Department of Microbiology, Tumor and Cell Biology, Karolinska </w:t>
      </w:r>
      <w:proofErr w:type="spellStart"/>
      <w:r w:rsidRPr="00CB1335">
        <w:rPr>
          <w:shd w:val="clear" w:color="auto" w:fill="FFFFFF"/>
          <w:lang w:val="en-US"/>
        </w:rPr>
        <w:t>Institutet</w:t>
      </w:r>
      <w:proofErr w:type="spellEnd"/>
      <w:r w:rsidRPr="00CB1335">
        <w:rPr>
          <w:shd w:val="clear" w:color="auto" w:fill="FFFFFF"/>
          <w:lang w:val="en-US"/>
        </w:rPr>
        <w:t>, 171 65 Stockholm, Sweden</w:t>
      </w:r>
    </w:p>
    <w:p w14:paraId="1F291FE5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shd w:val="clear" w:color="auto" w:fill="FFFFFF"/>
          <w:lang w:val="en-US"/>
        </w:rPr>
      </w:pPr>
      <w:r w:rsidRPr="00CB1335">
        <w:rPr>
          <w:shd w:val="clear" w:color="auto" w:fill="FFFFFF"/>
          <w:vertAlign w:val="superscript"/>
          <w:lang w:val="en-US"/>
        </w:rPr>
        <w:t>2</w:t>
      </w:r>
      <w:r w:rsidRPr="00CB1335">
        <w:rPr>
          <w:shd w:val="clear" w:color="auto" w:fill="FFFFFF"/>
          <w:lang w:val="en-US"/>
        </w:rPr>
        <w:t xml:space="preserve"> Division of Clinical Microbiology, Karolinska University Hospital, Stockholm, Sweden</w:t>
      </w:r>
    </w:p>
    <w:p w14:paraId="07B9529C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shd w:val="clear" w:color="auto" w:fill="FFFFFF"/>
          <w:lang w:val="en-US"/>
        </w:rPr>
      </w:pPr>
      <w:r w:rsidRPr="00CB1335">
        <w:rPr>
          <w:shd w:val="clear" w:color="auto" w:fill="FFFFFF"/>
          <w:vertAlign w:val="superscript"/>
          <w:lang w:val="en-US"/>
        </w:rPr>
        <w:t>3</w:t>
      </w:r>
      <w:r w:rsidRPr="00CB1335">
        <w:rPr>
          <w:shd w:val="clear" w:color="auto" w:fill="FFFFFF"/>
          <w:lang w:val="en-US"/>
        </w:rPr>
        <w:t xml:space="preserve"> Pharmacognosy, Department of Pharmaceutical Biosciences, Biomedical Centre, Uppsala University, Box 591, 751 24 Uppsala, Sweden</w:t>
      </w:r>
    </w:p>
    <w:p w14:paraId="6BA2E9E9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CB1335">
        <w:rPr>
          <w:shd w:val="clear" w:color="auto" w:fill="FFFFFF"/>
          <w:vertAlign w:val="superscript"/>
          <w:lang w:val="en-US"/>
        </w:rPr>
        <w:t>4</w:t>
      </w:r>
      <w:r w:rsidRPr="00CB1335">
        <w:rPr>
          <w:shd w:val="clear" w:color="auto" w:fill="FFFFFF"/>
          <w:lang w:val="en-US"/>
        </w:rPr>
        <w:t xml:space="preserve"> School of Medical Sciences, </w:t>
      </w:r>
      <w:proofErr w:type="spellStart"/>
      <w:r w:rsidRPr="00CB1335">
        <w:rPr>
          <w:shd w:val="clear" w:color="auto" w:fill="FFFFFF"/>
          <w:lang w:val="en-US"/>
        </w:rPr>
        <w:t>Örebro</w:t>
      </w:r>
      <w:proofErr w:type="spellEnd"/>
      <w:r w:rsidRPr="00CB1335">
        <w:rPr>
          <w:shd w:val="clear" w:color="auto" w:fill="FFFFFF"/>
          <w:lang w:val="en-US"/>
        </w:rPr>
        <w:t xml:space="preserve"> University, </w:t>
      </w:r>
      <w:proofErr w:type="spellStart"/>
      <w:r w:rsidRPr="00CB1335">
        <w:rPr>
          <w:shd w:val="clear" w:color="auto" w:fill="FFFFFF"/>
          <w:lang w:val="en-US"/>
        </w:rPr>
        <w:t>Örebro</w:t>
      </w:r>
      <w:proofErr w:type="spellEnd"/>
      <w:r w:rsidRPr="00CB1335">
        <w:rPr>
          <w:shd w:val="clear" w:color="auto" w:fill="FFFFFF"/>
          <w:lang w:val="en-US"/>
        </w:rPr>
        <w:t>, Sweden.</w:t>
      </w:r>
    </w:p>
    <w:p w14:paraId="63F4752C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CB1335">
        <w:rPr>
          <w:bCs/>
          <w:vertAlign w:val="superscript"/>
          <w:lang w:val="en-US"/>
        </w:rPr>
        <w:t>5</w:t>
      </w:r>
      <w:r w:rsidRPr="00CB1335">
        <w:rPr>
          <w:b/>
          <w:lang w:val="en-US"/>
        </w:rPr>
        <w:t xml:space="preserve"> </w:t>
      </w:r>
      <w:r w:rsidRPr="00CB1335">
        <w:rPr>
          <w:shd w:val="clear" w:color="auto" w:fill="FFFFFF"/>
          <w:lang w:val="en-US"/>
        </w:rPr>
        <w:t>Nanotechnology and Functional Materials, Department of Materials Science and Engineering, Uppsala University, Box 35, 751 03 Uppsala, Sweden</w:t>
      </w:r>
    </w:p>
    <w:p w14:paraId="343FF79F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150B520D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shd w:val="clear" w:color="auto" w:fill="FFFFFF"/>
          <w:lang w:val="en-US"/>
        </w:rPr>
      </w:pPr>
      <w:r w:rsidRPr="00CB1335">
        <w:rPr>
          <w:b/>
          <w:lang w:val="en-US"/>
        </w:rPr>
        <w:t>*</w:t>
      </w:r>
      <w:r w:rsidRPr="00CB1335">
        <w:rPr>
          <w:bCs/>
          <w:lang w:val="en-US"/>
        </w:rPr>
        <w:t xml:space="preserve">Corresponding author: Annelie Brauner, </w:t>
      </w:r>
      <w:r w:rsidRPr="00CB1335">
        <w:rPr>
          <w:shd w:val="clear" w:color="auto" w:fill="FFFFFF"/>
          <w:lang w:val="en-US"/>
        </w:rPr>
        <w:t xml:space="preserve">Division of Clinical Microbiology, Department of Microbiology, Tumor and Cell Biology, Karolinska </w:t>
      </w:r>
      <w:proofErr w:type="spellStart"/>
      <w:r w:rsidRPr="00CB1335">
        <w:rPr>
          <w:shd w:val="clear" w:color="auto" w:fill="FFFFFF"/>
          <w:lang w:val="en-US"/>
        </w:rPr>
        <w:t>Institutet</w:t>
      </w:r>
      <w:proofErr w:type="spellEnd"/>
      <w:r w:rsidRPr="00CB1335">
        <w:rPr>
          <w:shd w:val="clear" w:color="auto" w:fill="FFFFFF"/>
          <w:lang w:val="en-US"/>
        </w:rPr>
        <w:t xml:space="preserve"> and Karolinska University Hospital, 17165 Stockholm, Sweden</w:t>
      </w:r>
    </w:p>
    <w:p w14:paraId="6E57748B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</w:p>
    <w:p w14:paraId="2C1EDEB3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B1335">
        <w:rPr>
          <w:vertAlign w:val="superscript"/>
          <w:lang w:val="en-US"/>
        </w:rPr>
        <w:t xml:space="preserve">$ </w:t>
      </w:r>
      <w:r w:rsidRPr="00CB1335">
        <w:rPr>
          <w:lang w:val="en-US"/>
        </w:rPr>
        <w:t>Equal contribution</w:t>
      </w:r>
    </w:p>
    <w:p w14:paraId="15F548DF" w14:textId="6F2F97E8" w:rsidR="00F511F2" w:rsidRPr="00CB1335" w:rsidRDefault="00F511F2" w:rsidP="00F511F2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B1335">
        <w:rPr>
          <w:vertAlign w:val="superscript"/>
          <w:lang w:val="en-US"/>
        </w:rPr>
        <w:t>$</w:t>
      </w:r>
      <w:r>
        <w:rPr>
          <w:vertAlign w:val="superscript"/>
          <w:lang w:val="en-US"/>
        </w:rPr>
        <w:t>$</w:t>
      </w:r>
      <w:r w:rsidRPr="00CB1335">
        <w:rPr>
          <w:vertAlign w:val="superscript"/>
          <w:lang w:val="en-US"/>
        </w:rPr>
        <w:t xml:space="preserve"> </w:t>
      </w:r>
      <w:r w:rsidRPr="00CB1335">
        <w:rPr>
          <w:lang w:val="en-US"/>
        </w:rPr>
        <w:t>Equal contribution</w:t>
      </w:r>
    </w:p>
    <w:p w14:paraId="37524993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6ADD705B" w14:textId="77777777" w:rsidR="002E7AAA" w:rsidRPr="00CB1335" w:rsidRDefault="002E7AAA" w:rsidP="002E7AA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CB1335">
        <w:rPr>
          <w:vertAlign w:val="superscript"/>
          <w:lang w:val="en-US"/>
        </w:rPr>
        <w:lastRenderedPageBreak/>
        <w:t xml:space="preserve"> # </w:t>
      </w:r>
      <w:r w:rsidRPr="00CB1335">
        <w:rPr>
          <w:lang w:val="en-US"/>
        </w:rPr>
        <w:t>Present address: Biotechnology Research Innovation Council-National Institute of Biomedical Genomics (BRIC-NIBMG), Kalyani 741251, India</w:t>
      </w:r>
    </w:p>
    <w:p w14:paraId="2559EB7A" w14:textId="77777777" w:rsidR="0006580D" w:rsidRDefault="0006580D" w:rsidP="0006580D">
      <w:pPr>
        <w:spacing w:line="480" w:lineRule="auto"/>
        <w:rPr>
          <w:lang w:val="en-US"/>
        </w:rPr>
      </w:pPr>
      <w:r w:rsidRPr="00507D55">
        <w:rPr>
          <w:b/>
          <w:bCs/>
          <w:lang w:val="en-US"/>
        </w:rPr>
        <w:t xml:space="preserve">Table 1: 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List of primers and probes used in this study.</w:t>
      </w:r>
    </w:p>
    <w:p w14:paraId="5207CF21" w14:textId="30FDBD04" w:rsidR="00B66CDF" w:rsidRPr="00B465F5" w:rsidRDefault="00B66CDF" w:rsidP="00B66CDF">
      <w:pPr>
        <w:spacing w:line="480" w:lineRule="auto"/>
        <w:rPr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1845"/>
        <w:tblW w:w="0" w:type="auto"/>
        <w:tblLook w:val="04A0" w:firstRow="1" w:lastRow="0" w:firstColumn="1" w:lastColumn="0" w:noHBand="0" w:noVBand="1"/>
      </w:tblPr>
      <w:tblGrid>
        <w:gridCol w:w="2972"/>
        <w:gridCol w:w="5387"/>
      </w:tblGrid>
      <w:tr w:rsidR="00AE2FF1" w:rsidRPr="00071492" w14:paraId="76709F80" w14:textId="77777777" w:rsidTr="00764DF0">
        <w:tc>
          <w:tcPr>
            <w:tcW w:w="2972" w:type="dxa"/>
          </w:tcPr>
          <w:p w14:paraId="1DCBD77E" w14:textId="77777777" w:rsidR="00AE2FF1" w:rsidRPr="00764DF0" w:rsidRDefault="00AE2FF1" w:rsidP="00AE2FF1">
            <w:pPr>
              <w:jc w:val="center"/>
              <w:rPr>
                <w:b/>
                <w:bCs/>
              </w:rPr>
            </w:pPr>
            <w:r w:rsidRPr="00764DF0">
              <w:rPr>
                <w:b/>
                <w:bCs/>
              </w:rPr>
              <w:lastRenderedPageBreak/>
              <w:t xml:space="preserve">Gene </w:t>
            </w:r>
            <w:proofErr w:type="spellStart"/>
            <w:r w:rsidRPr="00764DF0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5387" w:type="dxa"/>
          </w:tcPr>
          <w:p w14:paraId="3016D185" w14:textId="77777777" w:rsidR="00AE2FF1" w:rsidRPr="00764DF0" w:rsidRDefault="00AE2FF1" w:rsidP="00AE2FF1">
            <w:pPr>
              <w:jc w:val="center"/>
              <w:rPr>
                <w:b/>
                <w:bCs/>
              </w:rPr>
            </w:pPr>
            <w:proofErr w:type="spellStart"/>
            <w:r w:rsidRPr="00764DF0">
              <w:rPr>
                <w:b/>
                <w:bCs/>
              </w:rPr>
              <w:t>Sequence</w:t>
            </w:r>
            <w:proofErr w:type="spellEnd"/>
            <w:r w:rsidRPr="00764DF0">
              <w:rPr>
                <w:b/>
                <w:bCs/>
              </w:rPr>
              <w:t xml:space="preserve"> (5’-3’)</w:t>
            </w:r>
          </w:p>
        </w:tc>
      </w:tr>
      <w:tr w:rsidR="00AE2FF1" w:rsidRPr="00071492" w14:paraId="2ABC5AA7" w14:textId="77777777" w:rsidTr="00764DF0">
        <w:tc>
          <w:tcPr>
            <w:tcW w:w="2972" w:type="dxa"/>
          </w:tcPr>
          <w:p w14:paraId="59A3D694" w14:textId="6AA25BCC" w:rsidR="00AE2FF1" w:rsidRPr="00764DF0" w:rsidRDefault="00AE2FF1" w:rsidP="00AE2FF1">
            <w:r w:rsidRPr="00764DF0">
              <w:t xml:space="preserve">Human </w:t>
            </w:r>
            <w:r w:rsidR="00D74D0B" w:rsidRPr="00764DF0">
              <w:rPr>
                <w:i/>
                <w:iCs/>
              </w:rPr>
              <w:t>CAV1</w:t>
            </w:r>
            <w:r w:rsidRPr="00764DF0">
              <w:t xml:space="preserve"> (Forward)</w:t>
            </w:r>
          </w:p>
        </w:tc>
        <w:tc>
          <w:tcPr>
            <w:tcW w:w="5387" w:type="dxa"/>
          </w:tcPr>
          <w:p w14:paraId="21C4E54C" w14:textId="32A3E0DC" w:rsidR="00051D66" w:rsidRPr="00F17913" w:rsidRDefault="00051D66" w:rsidP="00051D66">
            <w:pPr>
              <w:pStyle w:val="Default"/>
              <w:rPr>
                <w:rFonts w:ascii="Times New Roman" w:hAnsi="Times New Roman" w:cs="Times New Roman"/>
                <w:lang w:val="sv-SE"/>
              </w:rPr>
            </w:pPr>
            <w:r w:rsidRPr="00F17913">
              <w:rPr>
                <w:rFonts w:ascii="Times New Roman" w:hAnsi="Times New Roman" w:cs="Times New Roman"/>
                <w:lang w:val="sv-SE"/>
              </w:rPr>
              <w:t>AGA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CGA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GCT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GAG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CGA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GAA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 xml:space="preserve">GC </w:t>
            </w:r>
          </w:p>
          <w:p w14:paraId="7D6BC6F3" w14:textId="4328AB66" w:rsidR="00AE2FF1" w:rsidRPr="00764DF0" w:rsidRDefault="00AE2FF1" w:rsidP="00AE2FF1">
            <w:pPr>
              <w:rPr>
                <w:color w:val="000000"/>
              </w:rPr>
            </w:pPr>
          </w:p>
        </w:tc>
      </w:tr>
      <w:tr w:rsidR="00AE2FF1" w:rsidRPr="00071492" w14:paraId="620123E2" w14:textId="77777777" w:rsidTr="00764DF0">
        <w:tc>
          <w:tcPr>
            <w:tcW w:w="2972" w:type="dxa"/>
          </w:tcPr>
          <w:p w14:paraId="16EE949C" w14:textId="77547C2E" w:rsidR="00AE2FF1" w:rsidRPr="00764DF0" w:rsidRDefault="00AE2FF1" w:rsidP="00AE2FF1">
            <w:r w:rsidRPr="00764DF0">
              <w:t xml:space="preserve">Human </w:t>
            </w:r>
            <w:r w:rsidR="00D74D0B" w:rsidRPr="00764DF0">
              <w:rPr>
                <w:i/>
                <w:iCs/>
              </w:rPr>
              <w:t>CAV1</w:t>
            </w:r>
            <w:r w:rsidRPr="00764DF0">
              <w:t xml:space="preserve"> (</w:t>
            </w:r>
            <w:proofErr w:type="spellStart"/>
            <w:r w:rsidRPr="00764DF0">
              <w:t>Reverse</w:t>
            </w:r>
            <w:proofErr w:type="spellEnd"/>
            <w:r w:rsidRPr="00764DF0">
              <w:t>)</w:t>
            </w:r>
          </w:p>
        </w:tc>
        <w:tc>
          <w:tcPr>
            <w:tcW w:w="5387" w:type="dxa"/>
          </w:tcPr>
          <w:p w14:paraId="2739934F" w14:textId="4881F853" w:rsidR="00051D66" w:rsidRPr="00F17913" w:rsidRDefault="00051D66" w:rsidP="00051D66">
            <w:pPr>
              <w:pStyle w:val="Default"/>
              <w:rPr>
                <w:rFonts w:ascii="Times New Roman" w:hAnsi="Times New Roman" w:cs="Times New Roman"/>
                <w:lang w:val="sv-SE"/>
              </w:rPr>
            </w:pPr>
            <w:r w:rsidRPr="00F17913">
              <w:rPr>
                <w:rFonts w:ascii="Times New Roman" w:hAnsi="Times New Roman" w:cs="Times New Roman"/>
                <w:lang w:val="sv-SE"/>
              </w:rPr>
              <w:t>TCG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ATC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TCC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TTG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GTG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>TGC</w:t>
            </w:r>
            <w:r w:rsidR="00764DF0" w:rsidRPr="00F1791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lang w:val="sv-SE"/>
              </w:rPr>
              <w:t xml:space="preserve">G </w:t>
            </w:r>
          </w:p>
          <w:p w14:paraId="59C7D347" w14:textId="0A445215" w:rsidR="00AE2FF1" w:rsidRPr="00764DF0" w:rsidRDefault="00AE2FF1" w:rsidP="00AE2FF1">
            <w:pPr>
              <w:rPr>
                <w:color w:val="000000"/>
              </w:rPr>
            </w:pPr>
          </w:p>
        </w:tc>
      </w:tr>
      <w:tr w:rsidR="00AE2FF1" w:rsidRPr="00FA6DCE" w14:paraId="4D5C60BC" w14:textId="77777777" w:rsidTr="00764DF0">
        <w:tc>
          <w:tcPr>
            <w:tcW w:w="2972" w:type="dxa"/>
          </w:tcPr>
          <w:p w14:paraId="60CA6DD1" w14:textId="07FAF8AC" w:rsidR="00AE2FF1" w:rsidRPr="00764DF0" w:rsidRDefault="007D3342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RHOB</w:t>
            </w:r>
            <w:r w:rsidR="00AE2FF1"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6AEF9EB0" w14:textId="5DB2CD5B" w:rsidR="00051D66" w:rsidRPr="00764DF0" w:rsidRDefault="00051D66" w:rsidP="00051D66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764DF0">
              <w:rPr>
                <w:rFonts w:ascii="Times New Roman" w:hAnsi="Times New Roman" w:cs="Times New Roman"/>
                <w:color w:val="000000" w:themeColor="text1"/>
              </w:rPr>
              <w:t>CA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TC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GA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CA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AC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TG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ACG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 xml:space="preserve">C </w:t>
            </w:r>
          </w:p>
          <w:p w14:paraId="50E3C729" w14:textId="7A0DA3ED" w:rsidR="00AE2FF1" w:rsidRPr="00F17913" w:rsidRDefault="00AE2FF1" w:rsidP="00AE2FF1">
            <w:pPr>
              <w:rPr>
                <w:color w:val="000000" w:themeColor="text1"/>
                <w:lang w:val="en-US"/>
              </w:rPr>
            </w:pPr>
          </w:p>
        </w:tc>
      </w:tr>
      <w:tr w:rsidR="00AE2FF1" w:rsidRPr="00071492" w14:paraId="7D0DBA85" w14:textId="77777777" w:rsidTr="00764DF0">
        <w:tc>
          <w:tcPr>
            <w:tcW w:w="2972" w:type="dxa"/>
          </w:tcPr>
          <w:p w14:paraId="6BF7FB43" w14:textId="422294CF" w:rsidR="00AE2FF1" w:rsidRPr="00764DF0" w:rsidRDefault="007D3342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Human</w:t>
            </w:r>
            <w:r w:rsidR="00AE2FF1" w:rsidRPr="00764DF0">
              <w:rPr>
                <w:color w:val="000000" w:themeColor="text1"/>
              </w:rPr>
              <w:t xml:space="preserve"> </w:t>
            </w:r>
            <w:r w:rsidRPr="00764DF0">
              <w:rPr>
                <w:i/>
                <w:iCs/>
                <w:color w:val="000000" w:themeColor="text1"/>
              </w:rPr>
              <w:t>RHOB</w:t>
            </w:r>
            <w:r w:rsidR="00AE2FF1" w:rsidRPr="00764DF0">
              <w:rPr>
                <w:color w:val="000000" w:themeColor="text1"/>
              </w:rPr>
              <w:t xml:space="preserve"> (</w:t>
            </w:r>
            <w:proofErr w:type="spellStart"/>
            <w:r w:rsidR="00AE2FF1" w:rsidRPr="00764DF0">
              <w:rPr>
                <w:color w:val="000000" w:themeColor="text1"/>
              </w:rPr>
              <w:t>Reverse</w:t>
            </w:r>
            <w:proofErr w:type="spellEnd"/>
            <w:r w:rsidR="00AE2FF1"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4E3C83B7" w14:textId="11939253" w:rsidR="00051D66" w:rsidRPr="00F17913" w:rsidRDefault="00051D66" w:rsidP="00051D66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G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C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T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C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T </w:t>
            </w:r>
          </w:p>
          <w:p w14:paraId="236F39EB" w14:textId="7856B30E" w:rsidR="00AE2FF1" w:rsidRPr="00764DF0" w:rsidRDefault="00AE2FF1" w:rsidP="00AE2FF1">
            <w:pPr>
              <w:rPr>
                <w:color w:val="000000" w:themeColor="text1"/>
              </w:rPr>
            </w:pPr>
          </w:p>
        </w:tc>
      </w:tr>
      <w:tr w:rsidR="00AE2FF1" w:rsidRPr="00071492" w14:paraId="6E532AC3" w14:textId="77777777" w:rsidTr="00764DF0">
        <w:tc>
          <w:tcPr>
            <w:tcW w:w="2972" w:type="dxa"/>
          </w:tcPr>
          <w:p w14:paraId="12B96B78" w14:textId="5D1BB27D" w:rsidR="00AE2FF1" w:rsidRPr="00764DF0" w:rsidRDefault="00AE2FF1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="007D3342" w:rsidRPr="00764DF0">
              <w:rPr>
                <w:i/>
                <w:iCs/>
                <w:color w:val="000000" w:themeColor="text1"/>
              </w:rPr>
              <w:t>NOS2</w:t>
            </w:r>
            <w:r w:rsidR="00700278" w:rsidRPr="00764DF0">
              <w:rPr>
                <w:i/>
                <w:iCs/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(</w:t>
            </w:r>
            <w:proofErr w:type="spellStart"/>
            <w:r w:rsidR="0006580D" w:rsidRPr="00764DF0">
              <w:rPr>
                <w:color w:val="000000" w:themeColor="text1"/>
              </w:rPr>
              <w:t>Probe</w:t>
            </w:r>
            <w:proofErr w:type="spellEnd"/>
            <w:r w:rsidR="0006580D"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543DCBC0" w14:textId="77777777" w:rsidR="0006580D" w:rsidRPr="00764DF0" w:rsidRDefault="0006580D" w:rsidP="0006580D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Hs01075529_m1</w:t>
            </w:r>
          </w:p>
          <w:p w14:paraId="6E5C847A" w14:textId="312018F2" w:rsidR="00AE2FF1" w:rsidRPr="00764DF0" w:rsidRDefault="00AE2FF1" w:rsidP="00AE2FF1">
            <w:pPr>
              <w:rPr>
                <w:color w:val="000000" w:themeColor="text1"/>
              </w:rPr>
            </w:pPr>
          </w:p>
        </w:tc>
      </w:tr>
      <w:tr w:rsidR="00AE2FF1" w:rsidRPr="00071492" w14:paraId="71F929C6" w14:textId="77777777" w:rsidTr="00764DF0">
        <w:tc>
          <w:tcPr>
            <w:tcW w:w="2972" w:type="dxa"/>
          </w:tcPr>
          <w:p w14:paraId="655A49F0" w14:textId="24BB4E1C" w:rsidR="00AE2FF1" w:rsidRPr="00764DF0" w:rsidRDefault="007D3342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NRF2</w:t>
            </w:r>
            <w:r w:rsidR="00AE2FF1"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53D3733F" w14:textId="377DCFFA" w:rsidR="00AE2FF1" w:rsidRPr="00764DF0" w:rsidRDefault="008531E9" w:rsidP="008841D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TCT GAC TCC GGC ATT TCA CT</w:t>
            </w:r>
          </w:p>
        </w:tc>
      </w:tr>
      <w:tr w:rsidR="00AE2FF1" w:rsidRPr="00FA6DCE" w14:paraId="1CE55545" w14:textId="77777777" w:rsidTr="00764DF0">
        <w:tc>
          <w:tcPr>
            <w:tcW w:w="2972" w:type="dxa"/>
          </w:tcPr>
          <w:p w14:paraId="7EC494BA" w14:textId="0E1BD8DA" w:rsidR="00AE2FF1" w:rsidRPr="00764DF0" w:rsidRDefault="007D3342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NRF</w:t>
            </w:r>
            <w:proofErr w:type="gramStart"/>
            <w:r w:rsidRPr="00764DF0">
              <w:rPr>
                <w:i/>
                <w:iCs/>
                <w:color w:val="000000" w:themeColor="text1"/>
              </w:rPr>
              <w:t>2</w:t>
            </w:r>
            <w:r w:rsidRPr="00764DF0">
              <w:rPr>
                <w:color w:val="000000" w:themeColor="text1"/>
              </w:rPr>
              <w:t xml:space="preserve"> </w:t>
            </w:r>
            <w:r w:rsidR="00AE2FF1" w:rsidRPr="00764DF0">
              <w:rPr>
                <w:color w:val="000000" w:themeColor="text1"/>
              </w:rPr>
              <w:t xml:space="preserve"> (</w:t>
            </w:r>
            <w:proofErr w:type="spellStart"/>
            <w:proofErr w:type="gramEnd"/>
            <w:r w:rsidR="00AE2FF1" w:rsidRPr="00764DF0">
              <w:rPr>
                <w:color w:val="000000" w:themeColor="text1"/>
              </w:rPr>
              <w:t>Reverse</w:t>
            </w:r>
            <w:proofErr w:type="spellEnd"/>
            <w:r w:rsidR="00AE2FF1"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568A90E4" w14:textId="533D8756" w:rsidR="00AE2FF1" w:rsidRPr="00F17913" w:rsidRDefault="008531E9" w:rsidP="00362051">
            <w:pPr>
              <w:rPr>
                <w:color w:val="000000" w:themeColor="text1"/>
                <w:lang w:val="en-US"/>
              </w:rPr>
            </w:pPr>
            <w:r w:rsidRPr="00F17913">
              <w:rPr>
                <w:color w:val="000000" w:themeColor="text1"/>
                <w:lang w:val="en-US"/>
              </w:rPr>
              <w:t>GGC ACT GTC TAG CTC TTC CA</w:t>
            </w:r>
          </w:p>
        </w:tc>
      </w:tr>
      <w:tr w:rsidR="00AE2FF1" w:rsidRPr="00FA6DCE" w14:paraId="7820FC8F" w14:textId="77777777" w:rsidTr="00764DF0">
        <w:tc>
          <w:tcPr>
            <w:tcW w:w="2972" w:type="dxa"/>
          </w:tcPr>
          <w:p w14:paraId="2504F4C3" w14:textId="47F7F26B" w:rsidR="00AE2FF1" w:rsidRPr="00764DF0" w:rsidRDefault="00AE2FF1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="007D3342" w:rsidRPr="00764DF0">
              <w:rPr>
                <w:i/>
                <w:iCs/>
                <w:color w:val="000000" w:themeColor="text1"/>
              </w:rPr>
              <w:t>KEAP1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4A2E9543" w14:textId="04E0545B" w:rsidR="00AE2FF1" w:rsidRPr="00F17913" w:rsidRDefault="008531E9" w:rsidP="00AE2FF1">
            <w:pPr>
              <w:rPr>
                <w:color w:val="000000" w:themeColor="text1"/>
                <w:lang w:val="en-US"/>
              </w:rPr>
            </w:pPr>
            <w:r w:rsidRPr="00F17913">
              <w:rPr>
                <w:color w:val="000000" w:themeColor="text1"/>
                <w:lang w:val="en-US"/>
              </w:rPr>
              <w:t>TTC GCC TAC ACG GCC TC</w:t>
            </w:r>
          </w:p>
        </w:tc>
      </w:tr>
      <w:tr w:rsidR="00AE2FF1" w:rsidRPr="00071492" w14:paraId="6C831E0C" w14:textId="77777777" w:rsidTr="00764DF0">
        <w:tc>
          <w:tcPr>
            <w:tcW w:w="2972" w:type="dxa"/>
          </w:tcPr>
          <w:p w14:paraId="2485F642" w14:textId="5D5ADED6" w:rsidR="00AE2FF1" w:rsidRPr="00764DF0" w:rsidRDefault="00AE2FF1" w:rsidP="00AE2FF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="007D3342" w:rsidRPr="00764DF0">
              <w:rPr>
                <w:i/>
                <w:iCs/>
                <w:color w:val="000000" w:themeColor="text1"/>
              </w:rPr>
              <w:t>KEAP1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424502A4" w14:textId="2056DAE2" w:rsidR="00AE2FF1" w:rsidRPr="00764DF0" w:rsidRDefault="008531E9" w:rsidP="00362051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GAA GTT GGC GAT GCC GAT G</w:t>
            </w:r>
          </w:p>
        </w:tc>
      </w:tr>
      <w:tr w:rsidR="0028442F" w:rsidRPr="00071492" w14:paraId="50794F4A" w14:textId="77777777" w:rsidTr="00764DF0">
        <w:tc>
          <w:tcPr>
            <w:tcW w:w="2972" w:type="dxa"/>
          </w:tcPr>
          <w:p w14:paraId="7D24B5B5" w14:textId="0223A810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HMOX1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045BCAA2" w14:textId="45BAFC79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CTT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TC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A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G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CC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G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GA</w:t>
            </w:r>
          </w:p>
        </w:tc>
      </w:tr>
      <w:tr w:rsidR="0028442F" w:rsidRPr="00071492" w14:paraId="040B25F7" w14:textId="77777777" w:rsidTr="00764DF0">
        <w:tc>
          <w:tcPr>
            <w:tcW w:w="2972" w:type="dxa"/>
          </w:tcPr>
          <w:p w14:paraId="58E3AAB0" w14:textId="2CF32C01" w:rsidR="0028442F" w:rsidRPr="00764DF0" w:rsidRDefault="0028442F" w:rsidP="0028442F">
            <w:pPr>
              <w:rPr>
                <w:color w:val="000000" w:themeColor="text1"/>
              </w:rPr>
            </w:pPr>
            <w:proofErr w:type="gramStart"/>
            <w:r w:rsidRPr="00764DF0">
              <w:rPr>
                <w:color w:val="000000" w:themeColor="text1"/>
              </w:rPr>
              <w:t xml:space="preserve">Human  </w:t>
            </w:r>
            <w:r w:rsidRPr="00764DF0">
              <w:rPr>
                <w:i/>
                <w:iCs/>
                <w:color w:val="000000" w:themeColor="text1"/>
              </w:rPr>
              <w:t>HMOX</w:t>
            </w:r>
            <w:proofErr w:type="gramEnd"/>
            <w:r w:rsidRPr="00764DF0">
              <w:rPr>
                <w:i/>
                <w:iCs/>
                <w:color w:val="000000" w:themeColor="text1"/>
              </w:rPr>
              <w:t>1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311815DA" w14:textId="5B63B110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GTA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C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G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GC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A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C</w:t>
            </w:r>
            <w:r w:rsidR="008531E9" w:rsidRP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G</w:t>
            </w:r>
          </w:p>
        </w:tc>
      </w:tr>
      <w:tr w:rsidR="0028442F" w:rsidRPr="00071492" w14:paraId="49C7E634" w14:textId="77777777" w:rsidTr="00764DF0">
        <w:tc>
          <w:tcPr>
            <w:tcW w:w="2972" w:type="dxa"/>
          </w:tcPr>
          <w:p w14:paraId="52C9F893" w14:textId="62FFF882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NLRP3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2951FF9D" w14:textId="603C26AD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TG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A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T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C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T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C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</w:t>
            </w:r>
          </w:p>
        </w:tc>
      </w:tr>
      <w:tr w:rsidR="0028442F" w:rsidRPr="00FA6DCE" w14:paraId="623AB192" w14:textId="77777777" w:rsidTr="00764DF0">
        <w:tc>
          <w:tcPr>
            <w:tcW w:w="2972" w:type="dxa"/>
          </w:tcPr>
          <w:p w14:paraId="3ABC1912" w14:textId="4D3123B7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NLRP3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5D1AA50C" w14:textId="0937386D" w:rsidR="0028442F" w:rsidRPr="00F17913" w:rsidRDefault="0028442F" w:rsidP="0028442F">
            <w:pPr>
              <w:rPr>
                <w:color w:val="000000" w:themeColor="text1"/>
                <w:lang w:val="en-US"/>
              </w:rPr>
            </w:pPr>
            <w:r w:rsidRPr="00F17913">
              <w:rPr>
                <w:color w:val="000000" w:themeColor="text1"/>
                <w:lang w:val="en-US"/>
              </w:rPr>
              <w:t>GCG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TTT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GTT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GAG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GCT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CAC</w:t>
            </w:r>
            <w:r w:rsidR="00764DF0" w:rsidRPr="00F17913">
              <w:rPr>
                <w:color w:val="000000" w:themeColor="text1"/>
                <w:lang w:val="en-US"/>
              </w:rPr>
              <w:t xml:space="preserve"> </w:t>
            </w:r>
            <w:r w:rsidRPr="00F17913">
              <w:rPr>
                <w:color w:val="000000" w:themeColor="text1"/>
                <w:lang w:val="en-US"/>
              </w:rPr>
              <w:t>ACT</w:t>
            </w:r>
          </w:p>
        </w:tc>
      </w:tr>
      <w:tr w:rsidR="0028442F" w:rsidRPr="00071492" w14:paraId="13694EF9" w14:textId="77777777" w:rsidTr="00764DF0">
        <w:tc>
          <w:tcPr>
            <w:tcW w:w="2972" w:type="dxa"/>
          </w:tcPr>
          <w:p w14:paraId="00BB23AE" w14:textId="42B5CD03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ASC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2654846F" w14:textId="2B34C76C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CG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G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A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A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GT</w:t>
            </w:r>
          </w:p>
        </w:tc>
      </w:tr>
      <w:tr w:rsidR="0028442F" w:rsidRPr="00071492" w14:paraId="6BA4F0C6" w14:textId="77777777" w:rsidTr="00764DF0">
        <w:tc>
          <w:tcPr>
            <w:tcW w:w="2972" w:type="dxa"/>
          </w:tcPr>
          <w:p w14:paraId="4A0771B9" w14:textId="52FF2616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ASC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1AA29E70" w14:textId="35F47C28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TG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C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C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T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C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T</w:t>
            </w:r>
          </w:p>
        </w:tc>
      </w:tr>
      <w:tr w:rsidR="0028442F" w:rsidRPr="00071492" w14:paraId="24D86DD5" w14:textId="77777777" w:rsidTr="00764DF0">
        <w:tc>
          <w:tcPr>
            <w:tcW w:w="2972" w:type="dxa"/>
          </w:tcPr>
          <w:p w14:paraId="31B5BDB6" w14:textId="40EBF5AC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CASPASE1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243BCA9B" w14:textId="7E25C02C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TC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T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A</w:t>
            </w:r>
            <w:r w:rsidR="00764DF0">
              <w:rPr>
                <w:color w:val="000000" w:themeColor="text1"/>
              </w:rPr>
              <w:t xml:space="preserve"> </w:t>
            </w:r>
            <w:proofErr w:type="spellStart"/>
            <w:r w:rsidRPr="00764DF0">
              <w:rPr>
                <w:color w:val="000000" w:themeColor="text1"/>
              </w:rPr>
              <w:t>GAA</w:t>
            </w:r>
            <w:proofErr w:type="spellEnd"/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C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A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G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ATA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G</w:t>
            </w:r>
          </w:p>
        </w:tc>
      </w:tr>
      <w:tr w:rsidR="0028442F" w:rsidRPr="00071492" w14:paraId="65F073D5" w14:textId="77777777" w:rsidTr="00764DF0">
        <w:tc>
          <w:tcPr>
            <w:tcW w:w="2972" w:type="dxa"/>
          </w:tcPr>
          <w:p w14:paraId="1DFA4FD6" w14:textId="291FB4CD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CASPASE1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26D574D9" w14:textId="7F157502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CG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T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GG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CTT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GAC</w:t>
            </w:r>
            <w:r w:rsidR="00764DF0">
              <w:rPr>
                <w:color w:val="000000" w:themeColor="text1"/>
              </w:rPr>
              <w:t xml:space="preserve"> </w:t>
            </w:r>
            <w:r w:rsidRPr="00764DF0">
              <w:rPr>
                <w:color w:val="000000" w:themeColor="text1"/>
              </w:rPr>
              <w:t>TTG</w:t>
            </w:r>
          </w:p>
        </w:tc>
      </w:tr>
      <w:tr w:rsidR="0028442F" w:rsidRPr="00071492" w14:paraId="0602FC9F" w14:textId="77777777" w:rsidTr="00764DF0">
        <w:tc>
          <w:tcPr>
            <w:tcW w:w="2972" w:type="dxa"/>
          </w:tcPr>
          <w:p w14:paraId="4C2511EE" w14:textId="17F0417B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ITGB1 </w:t>
            </w:r>
            <w:r w:rsidRPr="00764DF0">
              <w:rPr>
                <w:color w:val="000000" w:themeColor="text1"/>
              </w:rPr>
              <w:t>(</w:t>
            </w:r>
            <w:proofErr w:type="spellStart"/>
            <w:r w:rsidR="0006580D" w:rsidRPr="00764DF0">
              <w:rPr>
                <w:color w:val="000000" w:themeColor="text1"/>
              </w:rPr>
              <w:t>Probe</w:t>
            </w:r>
            <w:proofErr w:type="spellEnd"/>
          </w:p>
        </w:tc>
        <w:tc>
          <w:tcPr>
            <w:tcW w:w="5387" w:type="dxa"/>
          </w:tcPr>
          <w:p w14:paraId="452DB845" w14:textId="6D1FB0BC" w:rsidR="0028442F" w:rsidRPr="00764DF0" w:rsidRDefault="0006580D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  <w:shd w:val="clear" w:color="auto" w:fill="FFFFFF"/>
              </w:rPr>
              <w:t>Hs00559595_m1</w:t>
            </w:r>
          </w:p>
        </w:tc>
      </w:tr>
      <w:tr w:rsidR="0028442F" w:rsidRPr="00071492" w14:paraId="59C45578" w14:textId="77777777" w:rsidTr="00764DF0">
        <w:tc>
          <w:tcPr>
            <w:tcW w:w="2972" w:type="dxa"/>
          </w:tcPr>
          <w:p w14:paraId="4D86BE97" w14:textId="5900DA71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UPK1A </w:t>
            </w:r>
            <w:r w:rsidRPr="00764DF0">
              <w:rPr>
                <w:color w:val="000000" w:themeColor="text1"/>
              </w:rPr>
              <w:t>(</w:t>
            </w:r>
            <w:proofErr w:type="spellStart"/>
            <w:r w:rsidR="0006580D" w:rsidRPr="00764DF0">
              <w:rPr>
                <w:color w:val="000000" w:themeColor="text1"/>
              </w:rPr>
              <w:t>Prob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454A985F" w14:textId="1D1BA6D6" w:rsidR="0028442F" w:rsidRPr="00764DF0" w:rsidRDefault="0006580D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>Hs00199638_m1</w:t>
            </w:r>
          </w:p>
        </w:tc>
      </w:tr>
      <w:tr w:rsidR="0028442F" w:rsidRPr="00071492" w14:paraId="6F80061F" w14:textId="77777777" w:rsidTr="00764DF0">
        <w:tc>
          <w:tcPr>
            <w:tcW w:w="2972" w:type="dxa"/>
          </w:tcPr>
          <w:p w14:paraId="21A8ADB6" w14:textId="4ADD0AAA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IL1B </w:t>
            </w:r>
            <w:r w:rsidRPr="00764DF0">
              <w:rPr>
                <w:color w:val="000000" w:themeColor="text1"/>
              </w:rPr>
              <w:t>(Forward)</w:t>
            </w:r>
          </w:p>
        </w:tc>
        <w:tc>
          <w:tcPr>
            <w:tcW w:w="5387" w:type="dxa"/>
          </w:tcPr>
          <w:p w14:paraId="3C305239" w14:textId="674B6D45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A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A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CA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C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TA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GA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TCA </w:t>
            </w:r>
          </w:p>
          <w:p w14:paraId="5F1CD0B8" w14:textId="77777777" w:rsidR="0028442F" w:rsidRPr="00764DF0" w:rsidRDefault="0028442F" w:rsidP="0028442F">
            <w:pPr>
              <w:rPr>
                <w:color w:val="000000" w:themeColor="text1"/>
                <w:shd w:val="clear" w:color="auto" w:fill="FFFFFF"/>
              </w:rPr>
            </w:pPr>
          </w:p>
        </w:tc>
      </w:tr>
      <w:tr w:rsidR="0028442F" w:rsidRPr="00FA6DCE" w14:paraId="150E1C25" w14:textId="77777777" w:rsidTr="00764DF0">
        <w:tc>
          <w:tcPr>
            <w:tcW w:w="2972" w:type="dxa"/>
          </w:tcPr>
          <w:p w14:paraId="002F3E16" w14:textId="00ABEBA5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IL1B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2C16AD50" w14:textId="5B89AB55" w:rsidR="0028442F" w:rsidRPr="00764DF0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764DF0">
              <w:rPr>
                <w:rFonts w:ascii="Times New Roman" w:hAnsi="Times New Roman" w:cs="Times New Roman"/>
                <w:color w:val="000000" w:themeColor="text1"/>
              </w:rPr>
              <w:t>GT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GC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CCA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TA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CCT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GT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 xml:space="preserve">CCT </w:t>
            </w:r>
          </w:p>
          <w:p w14:paraId="2F6D7429" w14:textId="78DFD5D0" w:rsidR="0028442F" w:rsidRPr="00F17913" w:rsidRDefault="0028442F" w:rsidP="0028442F">
            <w:pPr>
              <w:rPr>
                <w:color w:val="000000" w:themeColor="text1"/>
                <w:lang w:val="en-US"/>
              </w:rPr>
            </w:pPr>
          </w:p>
        </w:tc>
      </w:tr>
      <w:tr w:rsidR="0028442F" w:rsidRPr="00071492" w14:paraId="760604B0" w14:textId="77777777" w:rsidTr="00764DF0">
        <w:tc>
          <w:tcPr>
            <w:tcW w:w="2972" w:type="dxa"/>
          </w:tcPr>
          <w:p w14:paraId="60259F36" w14:textId="0CFFABED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IL6 </w:t>
            </w:r>
            <w:r w:rsidRPr="00764DF0">
              <w:rPr>
                <w:color w:val="000000" w:themeColor="text1"/>
              </w:rPr>
              <w:t>(Forward)</w:t>
            </w:r>
          </w:p>
        </w:tc>
        <w:tc>
          <w:tcPr>
            <w:tcW w:w="5387" w:type="dxa"/>
          </w:tcPr>
          <w:p w14:paraId="70F9C4A0" w14:textId="05B50748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G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CA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T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C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C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C </w:t>
            </w:r>
          </w:p>
          <w:p w14:paraId="1E59CC79" w14:textId="77777777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</w:tr>
      <w:tr w:rsidR="0028442F" w:rsidRPr="00071492" w14:paraId="7F9118BA" w14:textId="77777777" w:rsidTr="00764DF0">
        <w:tc>
          <w:tcPr>
            <w:tcW w:w="2972" w:type="dxa"/>
          </w:tcPr>
          <w:p w14:paraId="789177EC" w14:textId="3A8C3F5D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IL6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4E01E4FB" w14:textId="5A8278DF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G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CA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G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T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G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CA </w:t>
            </w:r>
          </w:p>
          <w:p w14:paraId="7FB28B25" w14:textId="77777777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</w:tr>
      <w:tr w:rsidR="0028442F" w:rsidRPr="00071492" w14:paraId="08A038A5" w14:textId="77777777" w:rsidTr="00764DF0">
        <w:tc>
          <w:tcPr>
            <w:tcW w:w="2972" w:type="dxa"/>
          </w:tcPr>
          <w:p w14:paraId="4EE8A3D9" w14:textId="34C1711C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CXCL8 </w:t>
            </w:r>
            <w:r w:rsidRPr="00764DF0">
              <w:rPr>
                <w:color w:val="000000" w:themeColor="text1"/>
              </w:rPr>
              <w:t>(Forward)</w:t>
            </w:r>
          </w:p>
        </w:tc>
        <w:tc>
          <w:tcPr>
            <w:tcW w:w="5387" w:type="dxa"/>
          </w:tcPr>
          <w:p w14:paraId="4DE295F8" w14:textId="230AA8F9" w:rsidR="0028442F" w:rsidRPr="00F17913" w:rsidRDefault="008531E9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AAG AGA GCT CTG TCT GGA CC</w:t>
            </w:r>
          </w:p>
        </w:tc>
      </w:tr>
      <w:tr w:rsidR="0028442F" w:rsidRPr="00071492" w14:paraId="56139CC9" w14:textId="77777777" w:rsidTr="00764DF0">
        <w:tc>
          <w:tcPr>
            <w:tcW w:w="2972" w:type="dxa"/>
          </w:tcPr>
          <w:p w14:paraId="1F3E66AA" w14:textId="510B123F" w:rsidR="0028442F" w:rsidRPr="00764DF0" w:rsidRDefault="0028442F" w:rsidP="0028442F">
            <w:pPr>
              <w:rPr>
                <w:color w:val="000000" w:themeColor="text1"/>
              </w:rPr>
            </w:pPr>
            <w:proofErr w:type="gramStart"/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 xml:space="preserve"> CXCL</w:t>
            </w:r>
            <w:proofErr w:type="gramEnd"/>
            <w:r w:rsidRPr="00764DF0">
              <w:rPr>
                <w:i/>
                <w:iCs/>
                <w:color w:val="000000" w:themeColor="text1"/>
              </w:rPr>
              <w:t>8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37F53C35" w14:textId="434DB323" w:rsidR="0028442F" w:rsidRPr="00F17913" w:rsidRDefault="008531E9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AT ATT CTC TTG GCC CTT GG</w:t>
            </w:r>
          </w:p>
        </w:tc>
      </w:tr>
      <w:tr w:rsidR="0028442F" w:rsidRPr="00FA6DCE" w14:paraId="4DDEB489" w14:textId="77777777" w:rsidTr="00764DF0">
        <w:tc>
          <w:tcPr>
            <w:tcW w:w="2972" w:type="dxa"/>
          </w:tcPr>
          <w:p w14:paraId="495B9E0F" w14:textId="77777777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ACT B</w:t>
            </w:r>
            <w:r w:rsidRPr="00764DF0">
              <w:rPr>
                <w:color w:val="000000" w:themeColor="text1"/>
              </w:rPr>
              <w:t xml:space="preserve"> (Forward)</w:t>
            </w:r>
          </w:p>
        </w:tc>
        <w:tc>
          <w:tcPr>
            <w:tcW w:w="5387" w:type="dxa"/>
          </w:tcPr>
          <w:p w14:paraId="56502858" w14:textId="12F000AE" w:rsidR="0028442F" w:rsidRPr="00764DF0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764DF0">
              <w:rPr>
                <w:rFonts w:ascii="Times New Roman" w:hAnsi="Times New Roman" w:cs="Times New Roman"/>
                <w:color w:val="000000" w:themeColor="text1"/>
              </w:rPr>
              <w:t>AAG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AGA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GG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AT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CT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>ACC</w:t>
            </w:r>
            <w:r w:rsidR="00764D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4DF0">
              <w:rPr>
                <w:rFonts w:ascii="Times New Roman" w:hAnsi="Times New Roman" w:cs="Times New Roman"/>
                <w:color w:val="000000" w:themeColor="text1"/>
              </w:rPr>
              <w:t xml:space="preserve">CT </w:t>
            </w:r>
          </w:p>
          <w:p w14:paraId="5ACB8CA0" w14:textId="3E1A7B62" w:rsidR="0028442F" w:rsidRPr="00F17913" w:rsidRDefault="0028442F" w:rsidP="0028442F">
            <w:pPr>
              <w:rPr>
                <w:color w:val="000000" w:themeColor="text1"/>
                <w:lang w:val="en-US"/>
              </w:rPr>
            </w:pPr>
          </w:p>
        </w:tc>
      </w:tr>
      <w:tr w:rsidR="0028442F" w:rsidRPr="00071492" w14:paraId="3AC3BFF2" w14:textId="77777777" w:rsidTr="00764DF0">
        <w:tc>
          <w:tcPr>
            <w:tcW w:w="2972" w:type="dxa"/>
          </w:tcPr>
          <w:p w14:paraId="73C0C083" w14:textId="77777777" w:rsidR="0028442F" w:rsidRPr="00764DF0" w:rsidRDefault="0028442F" w:rsidP="0028442F">
            <w:pPr>
              <w:rPr>
                <w:color w:val="000000" w:themeColor="text1"/>
              </w:rPr>
            </w:pPr>
            <w:r w:rsidRPr="00764DF0">
              <w:rPr>
                <w:color w:val="000000" w:themeColor="text1"/>
              </w:rPr>
              <w:t xml:space="preserve">Human </w:t>
            </w:r>
            <w:r w:rsidRPr="00764DF0">
              <w:rPr>
                <w:i/>
                <w:iCs/>
                <w:color w:val="000000" w:themeColor="text1"/>
              </w:rPr>
              <w:t>ACT B</w:t>
            </w:r>
            <w:r w:rsidRPr="00764DF0">
              <w:rPr>
                <w:color w:val="000000" w:themeColor="text1"/>
              </w:rPr>
              <w:t xml:space="preserve"> (</w:t>
            </w:r>
            <w:proofErr w:type="spellStart"/>
            <w:r w:rsidRPr="00764DF0">
              <w:rPr>
                <w:color w:val="000000" w:themeColor="text1"/>
              </w:rPr>
              <w:t>Reverse</w:t>
            </w:r>
            <w:proofErr w:type="spellEnd"/>
            <w:r w:rsidRPr="00764DF0">
              <w:rPr>
                <w:color w:val="000000" w:themeColor="text1"/>
              </w:rPr>
              <w:t>)</w:t>
            </w:r>
          </w:p>
        </w:tc>
        <w:tc>
          <w:tcPr>
            <w:tcW w:w="5387" w:type="dxa"/>
          </w:tcPr>
          <w:p w14:paraId="4292A192" w14:textId="7A5B3F1B" w:rsidR="0028442F" w:rsidRPr="00F17913" w:rsidRDefault="0028442F" w:rsidP="0028442F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TA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ATC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CT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G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>GTG</w:t>
            </w:r>
            <w:r w:rsidR="00764DF0"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17913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TTG </w:t>
            </w:r>
          </w:p>
          <w:p w14:paraId="44A64C23" w14:textId="18FC2AF5" w:rsidR="0028442F" w:rsidRPr="00764DF0" w:rsidRDefault="0028442F" w:rsidP="0028442F">
            <w:pPr>
              <w:rPr>
                <w:color w:val="000000" w:themeColor="text1"/>
              </w:rPr>
            </w:pPr>
          </w:p>
        </w:tc>
      </w:tr>
    </w:tbl>
    <w:p w14:paraId="31F27857" w14:textId="1ACAD9DC" w:rsidR="00AE2FF1" w:rsidRPr="00F17913" w:rsidRDefault="00AE2FF1" w:rsidP="00652918">
      <w:pPr>
        <w:spacing w:line="480" w:lineRule="auto"/>
        <w:rPr>
          <w:b/>
          <w:bCs/>
        </w:rPr>
      </w:pPr>
    </w:p>
    <w:p w14:paraId="27634DA9" w14:textId="77777777" w:rsidR="00764DF0" w:rsidRPr="00B07B16" w:rsidRDefault="00764DF0" w:rsidP="00764DF0">
      <w:pPr>
        <w:rPr>
          <w:lang w:val="en-US"/>
        </w:rPr>
      </w:pPr>
      <w:bookmarkStart w:id="1" w:name="OLE_LINK1"/>
      <w:r w:rsidRPr="00B07B16">
        <w:rPr>
          <w:b/>
          <w:bCs/>
          <w:lang w:val="en-US"/>
        </w:rPr>
        <w:t>Table 2</w:t>
      </w:r>
      <w:bookmarkEnd w:id="1"/>
      <w:r w:rsidRPr="00B07B16">
        <w:rPr>
          <w:b/>
          <w:bCs/>
          <w:lang w:val="en-US"/>
        </w:rPr>
        <w:t xml:space="preserve">: </w:t>
      </w:r>
      <w:r w:rsidRPr="00B07B16">
        <w:rPr>
          <w:lang w:val="en-US"/>
        </w:rPr>
        <w:t xml:space="preserve">List of </w:t>
      </w:r>
      <w:r>
        <w:rPr>
          <w:lang w:val="en-US"/>
        </w:rPr>
        <w:t>antibodies</w:t>
      </w:r>
      <w:r w:rsidRPr="00B07B16">
        <w:rPr>
          <w:lang w:val="en-US"/>
        </w:rPr>
        <w:t xml:space="preserve"> used in this study. </w:t>
      </w:r>
    </w:p>
    <w:tbl>
      <w:tblPr>
        <w:tblStyle w:val="TableGrid"/>
        <w:tblpPr w:leftFromText="180" w:rightFromText="180" w:vertAnchor="page" w:horzAnchor="margin" w:tblpXSpec="center" w:tblpY="2836"/>
        <w:tblW w:w="0" w:type="auto"/>
        <w:tblLook w:val="04A0" w:firstRow="1" w:lastRow="0" w:firstColumn="1" w:lastColumn="0" w:noHBand="0" w:noVBand="1"/>
      </w:tblPr>
      <w:tblGrid>
        <w:gridCol w:w="1817"/>
        <w:gridCol w:w="1559"/>
        <w:gridCol w:w="1701"/>
        <w:gridCol w:w="2268"/>
        <w:gridCol w:w="1296"/>
      </w:tblGrid>
      <w:tr w:rsidR="00507ACC" w:rsidRPr="00071492" w14:paraId="0E5CB921" w14:textId="77777777" w:rsidTr="0060158D">
        <w:tc>
          <w:tcPr>
            <w:tcW w:w="1817" w:type="dxa"/>
          </w:tcPr>
          <w:p w14:paraId="406FD30C" w14:textId="77777777" w:rsidR="00507ACC" w:rsidRPr="00071492" w:rsidRDefault="00507ACC" w:rsidP="006015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rotein</w:t>
            </w:r>
            <w:r w:rsidRPr="00071492">
              <w:rPr>
                <w:b/>
                <w:bCs/>
              </w:rPr>
              <w:t xml:space="preserve"> </w:t>
            </w:r>
            <w:proofErr w:type="spellStart"/>
            <w:r w:rsidRPr="00071492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559" w:type="dxa"/>
          </w:tcPr>
          <w:p w14:paraId="1D00497E" w14:textId="77777777" w:rsidR="00507ACC" w:rsidRPr="00071492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ima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ntibody</w:t>
            </w:r>
            <w:proofErr w:type="spellEnd"/>
          </w:p>
        </w:tc>
        <w:tc>
          <w:tcPr>
            <w:tcW w:w="1701" w:type="dxa"/>
          </w:tcPr>
          <w:p w14:paraId="2F102591" w14:textId="77777777" w:rsidR="00507ACC" w:rsidRPr="00071492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ima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ntibod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ilution</w:t>
            </w:r>
            <w:proofErr w:type="spellEnd"/>
          </w:p>
        </w:tc>
        <w:tc>
          <w:tcPr>
            <w:tcW w:w="2268" w:type="dxa"/>
          </w:tcPr>
          <w:p w14:paraId="197DE765" w14:textId="77777777" w:rsidR="00507ACC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condary</w:t>
            </w:r>
            <w:proofErr w:type="spellEnd"/>
          </w:p>
          <w:p w14:paraId="0E22DE9E" w14:textId="77777777" w:rsidR="00507ACC" w:rsidRPr="00071492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tibody</w:t>
            </w:r>
            <w:proofErr w:type="spellEnd"/>
          </w:p>
        </w:tc>
        <w:tc>
          <w:tcPr>
            <w:tcW w:w="1296" w:type="dxa"/>
          </w:tcPr>
          <w:p w14:paraId="6AC30D77" w14:textId="77777777" w:rsidR="00507ACC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condary</w:t>
            </w:r>
            <w:proofErr w:type="spellEnd"/>
          </w:p>
          <w:p w14:paraId="57E885AA" w14:textId="77777777" w:rsidR="00507ACC" w:rsidRPr="00071492" w:rsidRDefault="00507ACC" w:rsidP="0060158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tibod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ilution</w:t>
            </w:r>
            <w:proofErr w:type="spellEnd"/>
          </w:p>
        </w:tc>
      </w:tr>
      <w:tr w:rsidR="00507ACC" w:rsidRPr="00071492" w14:paraId="429BF9E3" w14:textId="77777777" w:rsidTr="0060158D">
        <w:tc>
          <w:tcPr>
            <w:tcW w:w="1817" w:type="dxa"/>
          </w:tcPr>
          <w:p w14:paraId="1636EFD2" w14:textId="77777777" w:rsidR="00507ACC" w:rsidRPr="00071492" w:rsidRDefault="00507ACC" w:rsidP="0060158D">
            <w:proofErr w:type="spellStart"/>
            <w:r>
              <w:t>Caveolin</w:t>
            </w:r>
            <w:proofErr w:type="spellEnd"/>
            <w:r>
              <w:t xml:space="preserve"> 1</w:t>
            </w:r>
          </w:p>
        </w:tc>
        <w:tc>
          <w:tcPr>
            <w:tcW w:w="1559" w:type="dxa"/>
          </w:tcPr>
          <w:p w14:paraId="549B140B" w14:textId="77777777" w:rsidR="00507ACC" w:rsidRPr="00071492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701" w:type="dxa"/>
          </w:tcPr>
          <w:p w14:paraId="5C5CD225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6FF6C1B6" w14:textId="77777777" w:rsidR="00507ACC" w:rsidRPr="00071492" w:rsidRDefault="00507ACC" w:rsidP="0060158D">
            <w:pPr>
              <w:rPr>
                <w:color w:val="000000"/>
              </w:rPr>
            </w:pPr>
          </w:p>
        </w:tc>
        <w:tc>
          <w:tcPr>
            <w:tcW w:w="2268" w:type="dxa"/>
          </w:tcPr>
          <w:p w14:paraId="68724F03" w14:textId="77777777" w:rsidR="00507ACC" w:rsidRPr="00071492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647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044E1583" w14:textId="77777777" w:rsidR="00507ACC" w:rsidRPr="00071492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274CEEC0" w14:textId="77777777" w:rsidTr="0060158D">
        <w:tc>
          <w:tcPr>
            <w:tcW w:w="1817" w:type="dxa"/>
          </w:tcPr>
          <w:p w14:paraId="74CE5540" w14:textId="77777777" w:rsidR="00507ACC" w:rsidRPr="00071492" w:rsidRDefault="00507ACC" w:rsidP="0060158D">
            <w:proofErr w:type="spellStart"/>
            <w:r>
              <w:t>RhoB</w:t>
            </w:r>
            <w:proofErr w:type="spellEnd"/>
            <w:r>
              <w:t xml:space="preserve"> </w:t>
            </w:r>
          </w:p>
        </w:tc>
        <w:tc>
          <w:tcPr>
            <w:tcW w:w="1559" w:type="dxa"/>
          </w:tcPr>
          <w:p w14:paraId="2AA965A6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701" w:type="dxa"/>
          </w:tcPr>
          <w:p w14:paraId="3FAD4C46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7653F164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D6092FA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488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4CF327DC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1D4DC5C9" w14:textId="77777777" w:rsidTr="0060158D">
        <w:tc>
          <w:tcPr>
            <w:tcW w:w="1817" w:type="dxa"/>
          </w:tcPr>
          <w:p w14:paraId="4D700EB2" w14:textId="77777777" w:rsidR="00507ACC" w:rsidRPr="00071492" w:rsidRDefault="00507ACC" w:rsidP="0060158D">
            <w:r>
              <w:t>NOS2</w:t>
            </w:r>
          </w:p>
        </w:tc>
        <w:tc>
          <w:tcPr>
            <w:tcW w:w="1559" w:type="dxa"/>
          </w:tcPr>
          <w:p w14:paraId="5EF09F6C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701" w:type="dxa"/>
          </w:tcPr>
          <w:p w14:paraId="5020ED7E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100 (IF)</w:t>
            </w:r>
          </w:p>
          <w:p w14:paraId="1A43CCE6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6184A07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594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5CDCCA67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678A185E" w14:textId="77777777" w:rsidTr="0060158D">
        <w:tc>
          <w:tcPr>
            <w:tcW w:w="1817" w:type="dxa"/>
          </w:tcPr>
          <w:p w14:paraId="4BA966DE" w14:textId="77777777" w:rsidR="00507ACC" w:rsidRDefault="00507ACC" w:rsidP="0060158D">
            <w:proofErr w:type="spellStart"/>
            <w:r>
              <w:t>Mitosox</w:t>
            </w:r>
            <w:proofErr w:type="spellEnd"/>
          </w:p>
        </w:tc>
        <w:tc>
          <w:tcPr>
            <w:tcW w:w="1559" w:type="dxa"/>
          </w:tcPr>
          <w:p w14:paraId="3CDC2AFD" w14:textId="77777777" w:rsidR="00507ACC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701" w:type="dxa"/>
          </w:tcPr>
          <w:p w14:paraId="656A0BAB" w14:textId="59DACCA2" w:rsidR="00507ACC" w:rsidRDefault="008C56B0" w:rsidP="0060158D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268" w:type="dxa"/>
          </w:tcPr>
          <w:p w14:paraId="304E7E35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6" w:type="dxa"/>
          </w:tcPr>
          <w:p w14:paraId="4E4C7DFC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507ACC" w:rsidRPr="00071492" w14:paraId="0DC1A00A" w14:textId="77777777" w:rsidTr="0060158D">
        <w:tc>
          <w:tcPr>
            <w:tcW w:w="1817" w:type="dxa"/>
          </w:tcPr>
          <w:p w14:paraId="37D5B699" w14:textId="77777777" w:rsidR="00507ACC" w:rsidRPr="00071492" w:rsidRDefault="00507ACC" w:rsidP="0060158D">
            <w:proofErr w:type="spellStart"/>
            <w:r>
              <w:t>Phalloidin</w:t>
            </w:r>
            <w:proofErr w:type="spellEnd"/>
          </w:p>
        </w:tc>
        <w:tc>
          <w:tcPr>
            <w:tcW w:w="1559" w:type="dxa"/>
          </w:tcPr>
          <w:p w14:paraId="1CCAED5E" w14:textId="77777777" w:rsidR="00507ACC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Invitrogen</w:t>
            </w:r>
            <w:proofErr w:type="spellEnd"/>
          </w:p>
          <w:p w14:paraId="3000E433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3F4315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1:1000 </w:t>
            </w:r>
            <w:r>
              <w:rPr>
                <w:color w:val="000000"/>
              </w:rPr>
              <w:t>(IF)</w:t>
            </w:r>
          </w:p>
          <w:p w14:paraId="6EFD4C33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6613CFD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96" w:type="dxa"/>
          </w:tcPr>
          <w:p w14:paraId="5B6D5E25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 w:rsidR="00507ACC" w:rsidRPr="00071492" w14:paraId="18C1EE04" w14:textId="77777777" w:rsidTr="0060158D">
        <w:tc>
          <w:tcPr>
            <w:tcW w:w="1817" w:type="dxa"/>
          </w:tcPr>
          <w:p w14:paraId="58255701" w14:textId="77777777" w:rsidR="00507ACC" w:rsidRPr="00071492" w:rsidRDefault="00507ACC" w:rsidP="0060158D">
            <w:proofErr w:type="spellStart"/>
            <w:r>
              <w:t>Caspase</w:t>
            </w:r>
            <w:proofErr w:type="spellEnd"/>
            <w:r>
              <w:t xml:space="preserve"> 3</w:t>
            </w:r>
          </w:p>
        </w:tc>
        <w:tc>
          <w:tcPr>
            <w:tcW w:w="1559" w:type="dxa"/>
          </w:tcPr>
          <w:p w14:paraId="2B87A41F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701" w:type="dxa"/>
          </w:tcPr>
          <w:p w14:paraId="0DAFFC2D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336A05B1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5692BC0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488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2EC00D10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2D63311A" w14:textId="77777777" w:rsidTr="0060158D">
        <w:tc>
          <w:tcPr>
            <w:tcW w:w="1817" w:type="dxa"/>
          </w:tcPr>
          <w:p w14:paraId="62D4C2B4" w14:textId="77777777" w:rsidR="00507ACC" w:rsidRPr="00071492" w:rsidRDefault="00507ACC" w:rsidP="0060158D">
            <w:proofErr w:type="spellStart"/>
            <w:r>
              <w:t>Caspase</w:t>
            </w:r>
            <w:proofErr w:type="spellEnd"/>
            <w:r>
              <w:t xml:space="preserve"> 9</w:t>
            </w:r>
          </w:p>
        </w:tc>
        <w:tc>
          <w:tcPr>
            <w:tcW w:w="1559" w:type="dxa"/>
          </w:tcPr>
          <w:p w14:paraId="173E5686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701" w:type="dxa"/>
          </w:tcPr>
          <w:p w14:paraId="4D8A1212" w14:textId="77777777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44E409A4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B52AEE4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488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2E0C6A9F" w14:textId="77777777" w:rsidR="00507ACC" w:rsidRPr="00071492" w:rsidRDefault="00507ACC" w:rsidP="006015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3BF4C46D" w14:textId="62C36DD1" w:rsidTr="0060158D">
        <w:tc>
          <w:tcPr>
            <w:tcW w:w="1817" w:type="dxa"/>
          </w:tcPr>
          <w:p w14:paraId="46ADE86F" w14:textId="5962E556" w:rsidR="00507ACC" w:rsidRPr="001C535B" w:rsidRDefault="00507ACC" w:rsidP="0060158D">
            <w:proofErr w:type="spellStart"/>
            <w:r w:rsidRPr="001C535B">
              <w:t>Lysosome</w:t>
            </w:r>
            <w:proofErr w:type="spellEnd"/>
          </w:p>
        </w:tc>
        <w:tc>
          <w:tcPr>
            <w:tcW w:w="1559" w:type="dxa"/>
          </w:tcPr>
          <w:p w14:paraId="18BAD3C0" w14:textId="511A852E" w:rsidR="00507ACC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701" w:type="dxa"/>
          </w:tcPr>
          <w:p w14:paraId="525A3607" w14:textId="5D0C7FD1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69D79D1B" w14:textId="43904C71" w:rsidR="00507ACC" w:rsidRDefault="00507ACC" w:rsidP="0060158D">
            <w:pPr>
              <w:rPr>
                <w:color w:val="000000"/>
              </w:rPr>
            </w:pPr>
          </w:p>
        </w:tc>
        <w:tc>
          <w:tcPr>
            <w:tcW w:w="2268" w:type="dxa"/>
          </w:tcPr>
          <w:p w14:paraId="0FB30A99" w14:textId="2BB6125E" w:rsidR="00507ACC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647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62AA57BC" w14:textId="1E77534D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400 (IF)</w:t>
            </w:r>
          </w:p>
        </w:tc>
      </w:tr>
      <w:tr w:rsidR="00507ACC" w:rsidRPr="00071492" w14:paraId="09125910" w14:textId="6481F9C4" w:rsidTr="0060158D">
        <w:tc>
          <w:tcPr>
            <w:tcW w:w="1817" w:type="dxa"/>
          </w:tcPr>
          <w:p w14:paraId="3820707A" w14:textId="2F087ECC" w:rsidR="00507ACC" w:rsidRPr="001C535B" w:rsidRDefault="00507ACC" w:rsidP="0060158D">
            <w:proofErr w:type="spellStart"/>
            <w:r w:rsidRPr="001C535B">
              <w:t>Mitochondria</w:t>
            </w:r>
            <w:proofErr w:type="spellEnd"/>
          </w:p>
        </w:tc>
        <w:tc>
          <w:tcPr>
            <w:tcW w:w="1559" w:type="dxa"/>
          </w:tcPr>
          <w:p w14:paraId="4F87BADB" w14:textId="2033CCD5" w:rsidR="00507ACC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701" w:type="dxa"/>
          </w:tcPr>
          <w:p w14:paraId="251848CA" w14:textId="5554A743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2FAD3012" w14:textId="2BA19E2B" w:rsidR="00507ACC" w:rsidRDefault="00507ACC" w:rsidP="0060158D">
            <w:pPr>
              <w:rPr>
                <w:color w:val="000000"/>
              </w:rPr>
            </w:pPr>
          </w:p>
        </w:tc>
        <w:tc>
          <w:tcPr>
            <w:tcW w:w="2268" w:type="dxa"/>
          </w:tcPr>
          <w:p w14:paraId="2219EF58" w14:textId="3EB7A820" w:rsidR="00507ACC" w:rsidRDefault="00507ACC" w:rsidP="006015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exa</w:t>
            </w:r>
            <w:proofErr w:type="spellEnd"/>
            <w:r>
              <w:rPr>
                <w:color w:val="000000"/>
              </w:rPr>
              <w:t xml:space="preserve"> 594, </w:t>
            </w:r>
            <w:proofErr w:type="spellStart"/>
            <w:r>
              <w:rPr>
                <w:color w:val="000000"/>
              </w:rPr>
              <w:t>Invitrogen</w:t>
            </w:r>
            <w:proofErr w:type="spellEnd"/>
          </w:p>
        </w:tc>
        <w:tc>
          <w:tcPr>
            <w:tcW w:w="1296" w:type="dxa"/>
          </w:tcPr>
          <w:p w14:paraId="57FFBD69" w14:textId="3A40D6EC" w:rsidR="00507ACC" w:rsidRDefault="00507ACC" w:rsidP="0060158D">
            <w:pPr>
              <w:rPr>
                <w:color w:val="000000"/>
              </w:rPr>
            </w:pPr>
            <w:r>
              <w:rPr>
                <w:color w:val="000000"/>
              </w:rPr>
              <w:t>1:400 (IF)</w:t>
            </w:r>
          </w:p>
        </w:tc>
      </w:tr>
    </w:tbl>
    <w:p w14:paraId="7314893D" w14:textId="77777777" w:rsidR="00AE2FF1" w:rsidRDefault="00AE2FF1" w:rsidP="00652918">
      <w:pPr>
        <w:spacing w:line="480" w:lineRule="auto"/>
        <w:rPr>
          <w:b/>
          <w:bCs/>
          <w:lang w:val="en-US"/>
        </w:rPr>
      </w:pPr>
    </w:p>
    <w:p w14:paraId="76953940" w14:textId="19859C13" w:rsidR="00F17913" w:rsidRDefault="00F1791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5C15680" w14:textId="77777777" w:rsidR="00B32437" w:rsidRDefault="00B32437" w:rsidP="008F014A">
      <w:pPr>
        <w:spacing w:line="480" w:lineRule="auto"/>
        <w:rPr>
          <w:lang w:val="en-US"/>
        </w:rPr>
      </w:pPr>
    </w:p>
    <w:p w14:paraId="2DBA2E03" w14:textId="0C81C9CF" w:rsidR="00507ACC" w:rsidRDefault="00507ACC" w:rsidP="008F014A">
      <w:pPr>
        <w:spacing w:line="480" w:lineRule="auto"/>
        <w:rPr>
          <w:lang w:val="en-US"/>
        </w:rPr>
      </w:pPr>
      <w:r>
        <w:object w:dxaOrig="5487" w:dyaOrig="5026" w14:anchorId="12354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5pt;height:200.5pt" o:ole="">
            <v:imagedata r:id="rId7" o:title=""/>
          </v:shape>
          <o:OLEObject Type="Embed" ProgID="Prism5.Document" ShapeID="_x0000_i1025" DrawAspect="Content" ObjectID="_1806156584" r:id="rId8"/>
        </w:object>
      </w:r>
    </w:p>
    <w:p w14:paraId="72FB2C78" w14:textId="66AC4DAC" w:rsidR="008C56B0" w:rsidRDefault="008C56B0" w:rsidP="008C56B0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ry Figure S1</w:t>
      </w:r>
      <w:r w:rsidR="00A40F09">
        <w:rPr>
          <w:b/>
          <w:bCs/>
          <w:lang w:val="en-US"/>
        </w:rPr>
        <w:t>.</w:t>
      </w:r>
      <w:r>
        <w:rPr>
          <w:lang w:val="en-US"/>
        </w:rPr>
        <w:t xml:space="preserve"> Viability of uroepithelial cells treated with LD4-PP</w:t>
      </w:r>
    </w:p>
    <w:p w14:paraId="12D65EC9" w14:textId="77777777" w:rsidR="00507ACC" w:rsidRDefault="00507ACC" w:rsidP="008F014A">
      <w:pPr>
        <w:spacing w:line="480" w:lineRule="auto"/>
        <w:rPr>
          <w:lang w:val="en-US"/>
        </w:rPr>
      </w:pPr>
    </w:p>
    <w:p w14:paraId="498E8B69" w14:textId="44EEA4CE" w:rsidR="00507ACC" w:rsidRDefault="00507ACC" w:rsidP="008F014A">
      <w:pPr>
        <w:spacing w:line="480" w:lineRule="auto"/>
        <w:rPr>
          <w:lang w:val="en-US"/>
        </w:rPr>
      </w:pPr>
    </w:p>
    <w:p w14:paraId="5DF77C50" w14:textId="77777777" w:rsidR="00507ACC" w:rsidRDefault="00507ACC" w:rsidP="008F014A">
      <w:pPr>
        <w:spacing w:line="480" w:lineRule="auto"/>
        <w:rPr>
          <w:lang w:val="en-US"/>
        </w:rPr>
      </w:pPr>
    </w:p>
    <w:p w14:paraId="4551F839" w14:textId="77777777" w:rsidR="00507ACC" w:rsidRDefault="00507ACC" w:rsidP="008F014A">
      <w:pPr>
        <w:spacing w:line="480" w:lineRule="auto"/>
        <w:rPr>
          <w:lang w:val="en-US"/>
        </w:rPr>
      </w:pPr>
    </w:p>
    <w:p w14:paraId="01F5EFE8" w14:textId="4211B233" w:rsidR="00507ACC" w:rsidRDefault="00D308F3" w:rsidP="008F014A">
      <w:pPr>
        <w:spacing w:line="480" w:lineRule="auto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BEE3960" wp14:editId="1C901305">
            <wp:extent cx="5972810" cy="6222285"/>
            <wp:effectExtent l="0" t="0" r="8890" b="7620"/>
            <wp:docPr id="12829667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22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BA7C3" w14:textId="783FD7DD" w:rsidR="008C56B0" w:rsidRDefault="008C56B0" w:rsidP="008C56B0">
      <w:pPr>
        <w:spacing w:line="480" w:lineRule="auto"/>
        <w:rPr>
          <w:b/>
          <w:bCs/>
          <w:lang w:val="en-US"/>
        </w:rPr>
      </w:pPr>
      <w:r w:rsidRPr="0074307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</w:t>
      </w:r>
      <w:r w:rsidRPr="00743075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2</w:t>
      </w:r>
      <w:r w:rsidRPr="00743075">
        <w:rPr>
          <w:b/>
          <w:bCs/>
          <w:lang w:val="en-US"/>
        </w:rPr>
        <w:t xml:space="preserve">. KR-12 and LD4-PP </w:t>
      </w:r>
      <w:r>
        <w:rPr>
          <w:b/>
          <w:bCs/>
          <w:lang w:val="en-US"/>
        </w:rPr>
        <w:t xml:space="preserve">2D </w:t>
      </w:r>
      <w:r w:rsidRPr="00743075">
        <w:rPr>
          <w:b/>
          <w:bCs/>
          <w:lang w:val="en-US"/>
        </w:rPr>
        <w:t>TOCSY and NOESY spectra in the presence of SDS</w:t>
      </w:r>
      <w:r>
        <w:rPr>
          <w:b/>
          <w:bCs/>
          <w:lang w:val="en-US"/>
        </w:rPr>
        <w:t>-micelles</w:t>
      </w:r>
      <w:r w:rsidRPr="00743075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9474D4">
        <w:rPr>
          <w:lang w:val="en-US"/>
        </w:rPr>
        <w:t xml:space="preserve">The </w:t>
      </w:r>
      <w:r>
        <w:rPr>
          <w:lang w:val="en-US"/>
        </w:rPr>
        <w:t xml:space="preserve">2D TOCSY and NOESY </w:t>
      </w:r>
      <w:r w:rsidRPr="009474D4">
        <w:rPr>
          <w:lang w:val="en-US"/>
        </w:rPr>
        <w:t>spectra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of KR-12 in SDS-micelles exhibit well-dispersed peaks, enabling resonance assignments. Conversely, 2D spectra of LD4-PP show a broadening of signals and overlapping resonances, hindering accurate-specific chemical shift assignments. </w:t>
      </w:r>
    </w:p>
    <w:p w14:paraId="52366E48" w14:textId="3CA6591F" w:rsidR="00D308F3" w:rsidRDefault="00486915" w:rsidP="008F014A">
      <w:pPr>
        <w:spacing w:line="480" w:lineRule="auto"/>
        <w:rPr>
          <w:lang w:val="en-US"/>
        </w:rPr>
      </w:pPr>
      <w:r w:rsidRPr="00486915">
        <w:rPr>
          <w:b/>
          <w:bCs/>
          <w:noProof/>
        </w:rPr>
        <w:lastRenderedPageBreak/>
        <w:drawing>
          <wp:inline distT="0" distB="0" distL="0" distR="0" wp14:anchorId="0BA43DB1" wp14:editId="36DF7596">
            <wp:extent cx="3755461" cy="4840644"/>
            <wp:effectExtent l="0" t="0" r="0" b="0"/>
            <wp:docPr id="10" name="Bildobjekt 9">
              <a:extLst xmlns:a="http://schemas.openxmlformats.org/drawingml/2006/main">
                <a:ext uri="{FF2B5EF4-FFF2-40B4-BE49-F238E27FC236}">
                  <a16:creationId xmlns:a16="http://schemas.microsoft.com/office/drawing/2014/main" id="{64BB3B89-77EA-16D4-8E32-EDC1DC8339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9">
                      <a:extLst>
                        <a:ext uri="{FF2B5EF4-FFF2-40B4-BE49-F238E27FC236}">
                          <a16:creationId xmlns:a16="http://schemas.microsoft.com/office/drawing/2014/main" id="{64BB3B89-77EA-16D4-8E32-EDC1DC8339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55461" cy="484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93848" w14:textId="0338B349" w:rsidR="008C56B0" w:rsidRDefault="008C56B0" w:rsidP="008C56B0">
      <w:pPr>
        <w:spacing w:line="480" w:lineRule="auto"/>
        <w:rPr>
          <w:shd w:val="clear" w:color="auto" w:fill="FFFFFF"/>
          <w:lang w:val="en-US"/>
        </w:rPr>
      </w:pPr>
      <w:r w:rsidRPr="0074307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</w:t>
      </w:r>
      <w:r w:rsidRPr="00743075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3</w:t>
      </w:r>
      <w:r w:rsidRPr="00743075">
        <w:rPr>
          <w:b/>
          <w:bCs/>
          <w:lang w:val="en-US"/>
        </w:rPr>
        <w:t xml:space="preserve">. </w:t>
      </w:r>
      <w:r w:rsidRPr="00587783">
        <w:rPr>
          <w:b/>
          <w:lang w:val="en-US"/>
        </w:rPr>
        <w:t>LD4-PP differentially regulate</w:t>
      </w:r>
      <w:r>
        <w:rPr>
          <w:b/>
          <w:lang w:val="en-US"/>
        </w:rPr>
        <w:t>s</w:t>
      </w:r>
      <w:r w:rsidRPr="00587783">
        <w:rPr>
          <w:b/>
          <w:lang w:val="en-US"/>
        </w:rPr>
        <w:t xml:space="preserve"> cell surface receptors.</w:t>
      </w:r>
      <w:r w:rsidRPr="00743075">
        <w:rPr>
          <w:bCs/>
          <w:lang w:val="en-US"/>
        </w:rPr>
        <w:t xml:space="preserve"> </w:t>
      </w:r>
      <w:r w:rsidRPr="00B57836">
        <w:rPr>
          <w:bCs/>
          <w:lang w:val="en-US"/>
        </w:rPr>
        <w:t xml:space="preserve">Expression of </w:t>
      </w:r>
      <w:r>
        <w:rPr>
          <w:bCs/>
          <w:i/>
          <w:iCs/>
          <w:lang w:val="en-US"/>
        </w:rPr>
        <w:t>ITGB1</w:t>
      </w:r>
      <w:r w:rsidRPr="00587783">
        <w:rPr>
          <w:bCs/>
          <w:lang w:val="en-US"/>
        </w:rPr>
        <w:t xml:space="preserve"> mRNA </w:t>
      </w:r>
      <w:r w:rsidRPr="00587783">
        <w:rPr>
          <w:b/>
          <w:lang w:val="en-US"/>
        </w:rPr>
        <w:t>(</w:t>
      </w:r>
      <w:r>
        <w:rPr>
          <w:b/>
          <w:lang w:val="en-US"/>
        </w:rPr>
        <w:t>A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upon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, </w:t>
      </w:r>
      <w:r w:rsidRPr="00587783">
        <w:rPr>
          <w:b/>
          <w:lang w:val="en-US"/>
        </w:rPr>
        <w:t>(</w:t>
      </w:r>
      <w:r>
        <w:rPr>
          <w:b/>
          <w:lang w:val="en-US"/>
        </w:rPr>
        <w:t>B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1h </w:t>
      </w:r>
      <w:r w:rsidR="00486915">
        <w:rPr>
          <w:bCs/>
          <w:i/>
          <w:iCs/>
          <w:lang w:val="en-US"/>
        </w:rPr>
        <w:t xml:space="preserve">E. coli </w:t>
      </w:r>
      <w:r w:rsidRPr="00587783">
        <w:rPr>
          <w:bCs/>
          <w:lang w:val="en-US"/>
        </w:rPr>
        <w:t xml:space="preserve">infection followed by 1h of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 in human uroepithelial cells, 5637 (n=4).</w:t>
      </w:r>
      <w:r>
        <w:rPr>
          <w:bCs/>
          <w:lang w:val="en-US"/>
        </w:rPr>
        <w:t xml:space="preserve"> Likewise, e</w:t>
      </w:r>
      <w:r w:rsidRPr="00B57836">
        <w:rPr>
          <w:bCs/>
          <w:lang w:val="en-US"/>
        </w:rPr>
        <w:t xml:space="preserve">xpression of </w:t>
      </w:r>
      <w:r>
        <w:rPr>
          <w:bCs/>
          <w:i/>
          <w:iCs/>
          <w:lang w:val="en-US"/>
        </w:rPr>
        <w:t>UPK1A</w:t>
      </w:r>
      <w:r w:rsidRPr="00587783">
        <w:rPr>
          <w:bCs/>
          <w:lang w:val="en-US"/>
        </w:rPr>
        <w:t xml:space="preserve"> mRNA </w:t>
      </w:r>
      <w:r w:rsidRPr="00587783">
        <w:rPr>
          <w:b/>
          <w:lang w:val="en-US"/>
        </w:rPr>
        <w:t>(</w:t>
      </w:r>
      <w:r w:rsidR="00486915">
        <w:rPr>
          <w:b/>
          <w:lang w:val="en-US"/>
        </w:rPr>
        <w:t>C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upon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, </w:t>
      </w:r>
      <w:r w:rsidRPr="00587783">
        <w:rPr>
          <w:b/>
          <w:lang w:val="en-US"/>
        </w:rPr>
        <w:t>(</w:t>
      </w:r>
      <w:r w:rsidR="00486915">
        <w:rPr>
          <w:b/>
          <w:lang w:val="en-US"/>
        </w:rPr>
        <w:t>D</w:t>
      </w:r>
      <w:r w:rsidRPr="00587783">
        <w:rPr>
          <w:b/>
          <w:lang w:val="en-US"/>
        </w:rPr>
        <w:t xml:space="preserve">) </w:t>
      </w:r>
      <w:r w:rsidRPr="00587783">
        <w:rPr>
          <w:bCs/>
          <w:lang w:val="en-US"/>
        </w:rPr>
        <w:t xml:space="preserve">1h infection followed by 1h of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 in human uroepithelial cells, 5637 (n=4).</w:t>
      </w:r>
      <w:r w:rsidRPr="00743075">
        <w:rPr>
          <w:shd w:val="clear" w:color="auto" w:fill="FFFFFF"/>
          <w:lang w:val="en-US"/>
        </w:rPr>
        <w:t xml:space="preserve"> </w:t>
      </w:r>
      <w:r w:rsidRPr="00587783">
        <w:rPr>
          <w:shd w:val="clear" w:color="auto" w:fill="FFFFFF"/>
          <w:lang w:val="en-US"/>
        </w:rPr>
        <w:t>Data are shown as mean + SEM. Significance levels mentioned as *p ≤ 0.05</w:t>
      </w:r>
      <w:r>
        <w:rPr>
          <w:shd w:val="clear" w:color="auto" w:fill="FFFFFF"/>
          <w:lang w:val="en-US"/>
        </w:rPr>
        <w:t xml:space="preserve">. </w:t>
      </w:r>
    </w:p>
    <w:p w14:paraId="5F5A74B8" w14:textId="77777777" w:rsidR="00507ACC" w:rsidRDefault="00507ACC" w:rsidP="008F014A">
      <w:pPr>
        <w:spacing w:line="480" w:lineRule="auto"/>
        <w:rPr>
          <w:lang w:val="en-US"/>
        </w:rPr>
      </w:pPr>
    </w:p>
    <w:p w14:paraId="4599FDF1" w14:textId="77777777" w:rsidR="00507ACC" w:rsidRDefault="00507ACC" w:rsidP="008F014A">
      <w:pPr>
        <w:spacing w:line="480" w:lineRule="auto"/>
        <w:rPr>
          <w:lang w:val="en-US"/>
        </w:rPr>
      </w:pPr>
    </w:p>
    <w:p w14:paraId="1F72BBBA" w14:textId="2005126A" w:rsidR="00284D7E" w:rsidRDefault="00486915" w:rsidP="00284D7E">
      <w:pPr>
        <w:rPr>
          <w:lang w:val="en-US"/>
        </w:rPr>
      </w:pPr>
      <w:r w:rsidRPr="00486915">
        <w:rPr>
          <w:noProof/>
          <w:lang w:eastAsia="en-US"/>
        </w:rPr>
        <w:lastRenderedPageBreak/>
        <w:drawing>
          <wp:inline distT="0" distB="0" distL="0" distR="0" wp14:anchorId="1B1C9BF5" wp14:editId="3397BD01">
            <wp:extent cx="3151905" cy="4243184"/>
            <wp:effectExtent l="0" t="0" r="0" b="5080"/>
            <wp:docPr id="12" name="Bildobjekt 11">
              <a:extLst xmlns:a="http://schemas.openxmlformats.org/drawingml/2006/main">
                <a:ext uri="{FF2B5EF4-FFF2-40B4-BE49-F238E27FC236}">
                  <a16:creationId xmlns:a16="http://schemas.microsoft.com/office/drawing/2014/main" id="{BCB15EA3-9F7A-B6E2-FF69-C766C7BEC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objekt 11">
                      <a:extLst>
                        <a:ext uri="{FF2B5EF4-FFF2-40B4-BE49-F238E27FC236}">
                          <a16:creationId xmlns:a16="http://schemas.microsoft.com/office/drawing/2014/main" id="{BCB15EA3-9F7A-B6E2-FF69-C766C7BEC6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51905" cy="4243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A07D6" w14:textId="37188A7E" w:rsidR="008C56B0" w:rsidRDefault="008C56B0" w:rsidP="008C56B0">
      <w:pPr>
        <w:spacing w:line="480" w:lineRule="auto"/>
        <w:rPr>
          <w:shd w:val="clear" w:color="auto" w:fill="FFFFFF"/>
          <w:lang w:val="en-US"/>
        </w:rPr>
      </w:pPr>
      <w:r w:rsidRPr="0074307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</w:t>
      </w:r>
      <w:r w:rsidRPr="00743075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4</w:t>
      </w:r>
      <w:r w:rsidRPr="00743075">
        <w:rPr>
          <w:b/>
          <w:bCs/>
          <w:lang w:val="en-US"/>
        </w:rPr>
        <w:t>.</w:t>
      </w:r>
      <w:r w:rsidRPr="00743075">
        <w:rPr>
          <w:b/>
          <w:lang w:val="en-US"/>
        </w:rPr>
        <w:t xml:space="preserve"> </w:t>
      </w:r>
      <w:r w:rsidRPr="00587783">
        <w:rPr>
          <w:b/>
          <w:lang w:val="en-US"/>
        </w:rPr>
        <w:t xml:space="preserve">LD4-PP </w:t>
      </w:r>
      <w:r>
        <w:rPr>
          <w:b/>
          <w:lang w:val="en-US"/>
        </w:rPr>
        <w:t xml:space="preserve">regulates cytokine expression. </w:t>
      </w:r>
      <w:r w:rsidRPr="00B57836">
        <w:rPr>
          <w:bCs/>
          <w:lang w:val="en-US"/>
        </w:rPr>
        <w:t xml:space="preserve">Expression of </w:t>
      </w:r>
      <w:r>
        <w:rPr>
          <w:bCs/>
          <w:i/>
          <w:iCs/>
          <w:lang w:val="en-US"/>
        </w:rPr>
        <w:t>IL6</w:t>
      </w:r>
      <w:r w:rsidRPr="00587783">
        <w:rPr>
          <w:bCs/>
          <w:lang w:val="en-US"/>
        </w:rPr>
        <w:t xml:space="preserve"> mRNA </w:t>
      </w:r>
      <w:r w:rsidRPr="00587783">
        <w:rPr>
          <w:b/>
          <w:lang w:val="en-US"/>
        </w:rPr>
        <w:t>(</w:t>
      </w:r>
      <w:r>
        <w:rPr>
          <w:b/>
          <w:lang w:val="en-US"/>
        </w:rPr>
        <w:t>A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upon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, </w:t>
      </w:r>
      <w:r w:rsidRPr="00587783">
        <w:rPr>
          <w:b/>
          <w:lang w:val="en-US"/>
        </w:rPr>
        <w:t>(</w:t>
      </w:r>
      <w:r>
        <w:rPr>
          <w:b/>
          <w:lang w:val="en-US"/>
        </w:rPr>
        <w:t>B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1h </w:t>
      </w:r>
      <w:r w:rsidR="00486915" w:rsidRPr="004F7B41">
        <w:rPr>
          <w:bCs/>
          <w:i/>
          <w:iCs/>
          <w:lang w:val="en-US"/>
        </w:rPr>
        <w:t>E. coli</w:t>
      </w:r>
      <w:r w:rsidR="00486915">
        <w:rPr>
          <w:bCs/>
          <w:lang w:val="en-US"/>
        </w:rPr>
        <w:t xml:space="preserve"> </w:t>
      </w:r>
      <w:r w:rsidRPr="00587783">
        <w:rPr>
          <w:bCs/>
          <w:lang w:val="en-US"/>
        </w:rPr>
        <w:t xml:space="preserve">infection followed by 1h of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 in human uroepithelial cells, 5637 (n=4).</w:t>
      </w:r>
      <w:r>
        <w:rPr>
          <w:bCs/>
          <w:lang w:val="en-US"/>
        </w:rPr>
        <w:t xml:space="preserve"> Similarly, e</w:t>
      </w:r>
      <w:r w:rsidRPr="00B57836">
        <w:rPr>
          <w:bCs/>
          <w:lang w:val="en-US"/>
        </w:rPr>
        <w:t xml:space="preserve">xpression of </w:t>
      </w:r>
      <w:r>
        <w:rPr>
          <w:bCs/>
          <w:i/>
          <w:iCs/>
          <w:lang w:val="en-US"/>
        </w:rPr>
        <w:t xml:space="preserve">CXCL-8 </w:t>
      </w:r>
      <w:r w:rsidRPr="00587783">
        <w:rPr>
          <w:bCs/>
          <w:lang w:val="en-US"/>
        </w:rPr>
        <w:t xml:space="preserve">mRNA </w:t>
      </w:r>
      <w:r w:rsidRPr="00587783">
        <w:rPr>
          <w:b/>
          <w:lang w:val="en-US"/>
        </w:rPr>
        <w:t>(</w:t>
      </w:r>
      <w:r w:rsidR="00486915">
        <w:rPr>
          <w:b/>
          <w:lang w:val="en-US"/>
        </w:rPr>
        <w:t>C</w:t>
      </w:r>
      <w:r w:rsidRPr="00587783">
        <w:rPr>
          <w:b/>
          <w:lang w:val="en-US"/>
        </w:rPr>
        <w:t>)</w:t>
      </w:r>
      <w:r w:rsidRPr="00587783">
        <w:rPr>
          <w:bCs/>
          <w:lang w:val="en-US"/>
        </w:rPr>
        <w:t xml:space="preserve"> upon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, </w:t>
      </w:r>
      <w:r w:rsidRPr="00587783">
        <w:rPr>
          <w:b/>
          <w:lang w:val="en-US"/>
        </w:rPr>
        <w:t>(</w:t>
      </w:r>
      <w:r w:rsidR="00486915">
        <w:rPr>
          <w:b/>
          <w:lang w:val="en-US"/>
        </w:rPr>
        <w:t>D</w:t>
      </w:r>
      <w:r w:rsidRPr="00587783">
        <w:rPr>
          <w:b/>
          <w:lang w:val="en-US"/>
        </w:rPr>
        <w:t xml:space="preserve">) </w:t>
      </w:r>
      <w:r w:rsidRPr="00587783">
        <w:rPr>
          <w:bCs/>
          <w:lang w:val="en-US"/>
        </w:rPr>
        <w:t xml:space="preserve">1h infection followed by 1h of </w:t>
      </w:r>
      <w:r w:rsidRPr="00587783">
        <w:rPr>
          <w:lang w:val="en-US"/>
        </w:rPr>
        <w:t>5µM</w:t>
      </w:r>
      <w:r w:rsidRPr="00587783">
        <w:rPr>
          <w:bCs/>
          <w:lang w:val="en-US"/>
        </w:rPr>
        <w:t xml:space="preserve"> LD4-PP treatment in human uroepithelial cells, 5637 (n=4).</w:t>
      </w:r>
      <w:r w:rsidRPr="00743075">
        <w:rPr>
          <w:shd w:val="clear" w:color="auto" w:fill="FFFFFF"/>
          <w:lang w:val="en-US"/>
        </w:rPr>
        <w:t xml:space="preserve"> </w:t>
      </w:r>
      <w:r w:rsidRPr="00587783">
        <w:rPr>
          <w:shd w:val="clear" w:color="auto" w:fill="FFFFFF"/>
          <w:lang w:val="en-US"/>
        </w:rPr>
        <w:t>Data are shown as mean + SEM. Significance levels mentioned as</w:t>
      </w:r>
      <w:r>
        <w:rPr>
          <w:shd w:val="clear" w:color="auto" w:fill="FFFFFF"/>
          <w:lang w:val="en-US"/>
        </w:rPr>
        <w:t xml:space="preserve"> </w:t>
      </w:r>
      <w:r w:rsidRPr="00587783">
        <w:rPr>
          <w:shd w:val="clear" w:color="auto" w:fill="FFFFFF"/>
          <w:lang w:val="en-US"/>
        </w:rPr>
        <w:t>**p ≤ 0.01</w:t>
      </w:r>
      <w:r>
        <w:rPr>
          <w:shd w:val="clear" w:color="auto" w:fill="FFFFFF"/>
          <w:lang w:val="en-US"/>
        </w:rPr>
        <w:t xml:space="preserve"> and </w:t>
      </w:r>
      <w:r w:rsidRPr="00587783">
        <w:rPr>
          <w:shd w:val="clear" w:color="auto" w:fill="FFFFFF"/>
          <w:lang w:val="en-US"/>
        </w:rPr>
        <w:t>***p ≤ 0.001</w:t>
      </w:r>
      <w:r>
        <w:rPr>
          <w:shd w:val="clear" w:color="auto" w:fill="FFFFFF"/>
          <w:lang w:val="en-US"/>
        </w:rPr>
        <w:t>.</w:t>
      </w:r>
    </w:p>
    <w:p w14:paraId="69DAD86B" w14:textId="77777777" w:rsidR="008C56B0" w:rsidRPr="00B07B16" w:rsidRDefault="008C56B0" w:rsidP="00284D7E">
      <w:pPr>
        <w:rPr>
          <w:lang w:val="en-US"/>
        </w:rPr>
      </w:pPr>
    </w:p>
    <w:sectPr w:rsidR="008C56B0" w:rsidRPr="00B07B16" w:rsidSect="00507D55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9D6A5" w14:textId="77777777" w:rsidR="000361FB" w:rsidRDefault="000361FB" w:rsidP="00284D7E">
      <w:r>
        <w:separator/>
      </w:r>
    </w:p>
  </w:endnote>
  <w:endnote w:type="continuationSeparator" w:id="0">
    <w:p w14:paraId="3846E9CF" w14:textId="77777777" w:rsidR="000361FB" w:rsidRDefault="000361FB" w:rsidP="00284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5ABA5" w14:textId="77777777" w:rsidR="000361FB" w:rsidRDefault="000361FB" w:rsidP="00284D7E">
      <w:r>
        <w:separator/>
      </w:r>
    </w:p>
  </w:footnote>
  <w:footnote w:type="continuationSeparator" w:id="0">
    <w:p w14:paraId="239A205C" w14:textId="77777777" w:rsidR="000361FB" w:rsidRDefault="000361FB" w:rsidP="00284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215"/>
    <w:rsid w:val="00003B2D"/>
    <w:rsid w:val="000361FB"/>
    <w:rsid w:val="00037276"/>
    <w:rsid w:val="00037DFD"/>
    <w:rsid w:val="00051D66"/>
    <w:rsid w:val="0006580D"/>
    <w:rsid w:val="00067E3F"/>
    <w:rsid w:val="00072804"/>
    <w:rsid w:val="000811AA"/>
    <w:rsid w:val="000B7F5F"/>
    <w:rsid w:val="001314FC"/>
    <w:rsid w:val="00136BB4"/>
    <w:rsid w:val="001412A4"/>
    <w:rsid w:val="00145AE9"/>
    <w:rsid w:val="00145F62"/>
    <w:rsid w:val="00180BB6"/>
    <w:rsid w:val="001B7CB8"/>
    <w:rsid w:val="001C535B"/>
    <w:rsid w:val="001E1E07"/>
    <w:rsid w:val="001E4AA7"/>
    <w:rsid w:val="001E614D"/>
    <w:rsid w:val="00215F45"/>
    <w:rsid w:val="002344D3"/>
    <w:rsid w:val="002428B4"/>
    <w:rsid w:val="002454D6"/>
    <w:rsid w:val="00262BC3"/>
    <w:rsid w:val="00264853"/>
    <w:rsid w:val="00273448"/>
    <w:rsid w:val="0028442F"/>
    <w:rsid w:val="00284D7E"/>
    <w:rsid w:val="002A11B9"/>
    <w:rsid w:val="002A6A9D"/>
    <w:rsid w:val="002C2A29"/>
    <w:rsid w:val="002E7AAA"/>
    <w:rsid w:val="002F65AC"/>
    <w:rsid w:val="003263F4"/>
    <w:rsid w:val="0032705F"/>
    <w:rsid w:val="0033089C"/>
    <w:rsid w:val="00336056"/>
    <w:rsid w:val="003458DA"/>
    <w:rsid w:val="00362051"/>
    <w:rsid w:val="00364A36"/>
    <w:rsid w:val="00374C75"/>
    <w:rsid w:val="003C5ED6"/>
    <w:rsid w:val="003E7D9A"/>
    <w:rsid w:val="004267C6"/>
    <w:rsid w:val="00432C60"/>
    <w:rsid w:val="00434793"/>
    <w:rsid w:val="00440828"/>
    <w:rsid w:val="00455056"/>
    <w:rsid w:val="00460DFB"/>
    <w:rsid w:val="00486915"/>
    <w:rsid w:val="004A0C62"/>
    <w:rsid w:val="004A0CEB"/>
    <w:rsid w:val="004B3594"/>
    <w:rsid w:val="004F7B41"/>
    <w:rsid w:val="00507ACC"/>
    <w:rsid w:val="00507D55"/>
    <w:rsid w:val="00520ABB"/>
    <w:rsid w:val="00526844"/>
    <w:rsid w:val="00527058"/>
    <w:rsid w:val="00530E76"/>
    <w:rsid w:val="005378ED"/>
    <w:rsid w:val="00577F29"/>
    <w:rsid w:val="005963B7"/>
    <w:rsid w:val="005A57DD"/>
    <w:rsid w:val="005C2668"/>
    <w:rsid w:val="005D1802"/>
    <w:rsid w:val="005E07C2"/>
    <w:rsid w:val="006116A4"/>
    <w:rsid w:val="006247DC"/>
    <w:rsid w:val="00652918"/>
    <w:rsid w:val="006632C0"/>
    <w:rsid w:val="00663595"/>
    <w:rsid w:val="006B1442"/>
    <w:rsid w:val="006B3F80"/>
    <w:rsid w:val="006F4321"/>
    <w:rsid w:val="006F7BFA"/>
    <w:rsid w:val="00700278"/>
    <w:rsid w:val="00700651"/>
    <w:rsid w:val="00764DF0"/>
    <w:rsid w:val="00783784"/>
    <w:rsid w:val="007838AD"/>
    <w:rsid w:val="007964A5"/>
    <w:rsid w:val="007A3A2F"/>
    <w:rsid w:val="007A52FA"/>
    <w:rsid w:val="007B580C"/>
    <w:rsid w:val="007C1197"/>
    <w:rsid w:val="007C6312"/>
    <w:rsid w:val="007D0862"/>
    <w:rsid w:val="007D3342"/>
    <w:rsid w:val="007D386C"/>
    <w:rsid w:val="007F49FF"/>
    <w:rsid w:val="00810DAF"/>
    <w:rsid w:val="00823B55"/>
    <w:rsid w:val="00852140"/>
    <w:rsid w:val="008531E9"/>
    <w:rsid w:val="00881215"/>
    <w:rsid w:val="008841DF"/>
    <w:rsid w:val="008850B8"/>
    <w:rsid w:val="0089537F"/>
    <w:rsid w:val="008A427E"/>
    <w:rsid w:val="008B71C1"/>
    <w:rsid w:val="008C56B0"/>
    <w:rsid w:val="008F014A"/>
    <w:rsid w:val="008F0EDB"/>
    <w:rsid w:val="009001BA"/>
    <w:rsid w:val="0090597B"/>
    <w:rsid w:val="009126E1"/>
    <w:rsid w:val="00914EB4"/>
    <w:rsid w:val="009168A0"/>
    <w:rsid w:val="0092006D"/>
    <w:rsid w:val="00922F8F"/>
    <w:rsid w:val="00930D1F"/>
    <w:rsid w:val="00935DCD"/>
    <w:rsid w:val="00946FE3"/>
    <w:rsid w:val="0098550C"/>
    <w:rsid w:val="00993325"/>
    <w:rsid w:val="009C1550"/>
    <w:rsid w:val="009C50D2"/>
    <w:rsid w:val="009D21E8"/>
    <w:rsid w:val="00A11E87"/>
    <w:rsid w:val="00A16BB2"/>
    <w:rsid w:val="00A2776B"/>
    <w:rsid w:val="00A30765"/>
    <w:rsid w:val="00A32D1B"/>
    <w:rsid w:val="00A40F09"/>
    <w:rsid w:val="00A42F55"/>
    <w:rsid w:val="00A560AF"/>
    <w:rsid w:val="00A5656F"/>
    <w:rsid w:val="00A638BD"/>
    <w:rsid w:val="00A66865"/>
    <w:rsid w:val="00AA1918"/>
    <w:rsid w:val="00AE2FF1"/>
    <w:rsid w:val="00AF3940"/>
    <w:rsid w:val="00B07B16"/>
    <w:rsid w:val="00B25CF0"/>
    <w:rsid w:val="00B32026"/>
    <w:rsid w:val="00B32437"/>
    <w:rsid w:val="00B34C98"/>
    <w:rsid w:val="00B36ADF"/>
    <w:rsid w:val="00B465F5"/>
    <w:rsid w:val="00B618F5"/>
    <w:rsid w:val="00B66CDF"/>
    <w:rsid w:val="00C126A6"/>
    <w:rsid w:val="00C2202E"/>
    <w:rsid w:val="00C34F12"/>
    <w:rsid w:val="00CA4495"/>
    <w:rsid w:val="00CA75FD"/>
    <w:rsid w:val="00CB70CF"/>
    <w:rsid w:val="00D00C37"/>
    <w:rsid w:val="00D1619C"/>
    <w:rsid w:val="00D308F3"/>
    <w:rsid w:val="00D32349"/>
    <w:rsid w:val="00D51D78"/>
    <w:rsid w:val="00D74D0B"/>
    <w:rsid w:val="00D80A36"/>
    <w:rsid w:val="00D847C5"/>
    <w:rsid w:val="00DB15ED"/>
    <w:rsid w:val="00DD0616"/>
    <w:rsid w:val="00DD0DEC"/>
    <w:rsid w:val="00DE5261"/>
    <w:rsid w:val="00E16413"/>
    <w:rsid w:val="00E229EA"/>
    <w:rsid w:val="00E25446"/>
    <w:rsid w:val="00E27BB6"/>
    <w:rsid w:val="00E6597D"/>
    <w:rsid w:val="00E67405"/>
    <w:rsid w:val="00E90F2E"/>
    <w:rsid w:val="00E942FD"/>
    <w:rsid w:val="00ED2412"/>
    <w:rsid w:val="00F15077"/>
    <w:rsid w:val="00F160E8"/>
    <w:rsid w:val="00F17913"/>
    <w:rsid w:val="00F511F2"/>
    <w:rsid w:val="00F5276E"/>
    <w:rsid w:val="00F80A59"/>
    <w:rsid w:val="00F8189C"/>
    <w:rsid w:val="00F85465"/>
    <w:rsid w:val="00FA6551"/>
    <w:rsid w:val="00FA6DCE"/>
    <w:rsid w:val="00FB7051"/>
    <w:rsid w:val="00FD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084400"/>
  <w15:chartTrackingRefBased/>
  <w15:docId w15:val="{354C1F23-FACA-4555-9D6C-B7BB7646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1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8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8F014A"/>
    <w:rPr>
      <w:rFonts w:cs="Myriad Pro"/>
      <w:color w:val="000000"/>
      <w:sz w:val="18"/>
      <w:szCs w:val="18"/>
    </w:rPr>
  </w:style>
  <w:style w:type="paragraph" w:styleId="NoSpacing">
    <w:name w:val="No Spacing"/>
    <w:uiPriority w:val="1"/>
    <w:qFormat/>
    <w:rsid w:val="008F014A"/>
    <w:pPr>
      <w:spacing w:after="0" w:line="240" w:lineRule="auto"/>
    </w:pPr>
  </w:style>
  <w:style w:type="table" w:styleId="TableGrid">
    <w:name w:val="Table Grid"/>
    <w:basedOn w:val="TableNormal"/>
    <w:uiPriority w:val="39"/>
    <w:rsid w:val="0028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D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D7E"/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paragraph" w:styleId="Footer">
    <w:name w:val="footer"/>
    <w:basedOn w:val="Normal"/>
    <w:link w:val="FooterChar"/>
    <w:uiPriority w:val="99"/>
    <w:unhideWhenUsed/>
    <w:rsid w:val="00284D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D7E"/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7D55"/>
  </w:style>
  <w:style w:type="paragraph" w:styleId="BalloonText">
    <w:name w:val="Balloon Text"/>
    <w:basedOn w:val="Normal"/>
    <w:link w:val="BalloonTextChar"/>
    <w:uiPriority w:val="99"/>
    <w:semiHidden/>
    <w:unhideWhenUsed/>
    <w:rsid w:val="008F0E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DB"/>
    <w:rPr>
      <w:rFonts w:ascii="Times New Roman" w:eastAsia="Times New Roman" w:hAnsi="Times New Roman" w:cs="Times New Roman"/>
      <w:sz w:val="18"/>
      <w:szCs w:val="18"/>
      <w:lang w:val="sv-S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3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8B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8BD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ABB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ABB"/>
    <w:rPr>
      <w:rFonts w:ascii="Times New Roman" w:eastAsia="Times New Roman" w:hAnsi="Times New Roman" w:cs="Times New Roman"/>
      <w:b/>
      <w:bCs/>
      <w:sz w:val="20"/>
      <w:szCs w:val="20"/>
      <w:lang w:val="sv-SE" w:eastAsia="en-GB"/>
    </w:rPr>
  </w:style>
  <w:style w:type="paragraph" w:styleId="Revision">
    <w:name w:val="Revision"/>
    <w:hidden/>
    <w:uiPriority w:val="99"/>
    <w:semiHidden/>
    <w:rsid w:val="00AE2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styleId="Hyperlink">
    <w:name w:val="Hyperlink"/>
    <w:basedOn w:val="DefaultParagraphFont"/>
    <w:uiPriority w:val="99"/>
    <w:unhideWhenUsed/>
    <w:rsid w:val="00D847C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B71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B71C1"/>
    <w:rPr>
      <w:color w:val="605E5C"/>
      <w:shd w:val="clear" w:color="auto" w:fill="E1DFDD"/>
    </w:rPr>
  </w:style>
  <w:style w:type="paragraph" w:customStyle="1" w:styleId="Default">
    <w:name w:val="Default"/>
    <w:rsid w:val="00051D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80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BB666-CD8E-4D0A-B0A6-3B1E2148E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3</Words>
  <Characters>4045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tra Mohanty</dc:creator>
  <cp:keywords/>
  <dc:description/>
  <cp:lastModifiedBy>Annelie Brauner</cp:lastModifiedBy>
  <cp:revision>2</cp:revision>
  <cp:lastPrinted>2023-02-27T09:45:00Z</cp:lastPrinted>
  <dcterms:created xsi:type="dcterms:W3CDTF">2025-04-14T15:23:00Z</dcterms:created>
  <dcterms:modified xsi:type="dcterms:W3CDTF">2025-04-14T15:23:00Z</dcterms:modified>
</cp:coreProperties>
</file>